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4FDF" w:rsidRDefault="00254FDF">
      <w:pPr>
        <w:rPr>
          <w:b/>
        </w:rPr>
      </w:pPr>
      <w:r w:rsidRPr="00847ADF">
        <w:rPr>
          <w:rFonts w:ascii="Times New Roman" w:hAnsi="Times New Roman"/>
        </w:rPr>
        <w:t>Additional file</w:t>
      </w:r>
      <w:r>
        <w:rPr>
          <w:rFonts w:ascii="Times New Roman" w:hAnsi="Times New Roman"/>
        </w:rPr>
        <w:t xml:space="preserve"> 1</w:t>
      </w:r>
    </w:p>
    <w:p w:rsidR="005479E9" w:rsidRDefault="00254FDF">
      <w:r>
        <w:rPr>
          <w:b/>
        </w:rPr>
        <w:t>T</w:t>
      </w:r>
      <w:r w:rsidR="005F65DB">
        <w:rPr>
          <w:b/>
        </w:rPr>
        <w:t xml:space="preserve">able </w:t>
      </w:r>
      <w:r>
        <w:rPr>
          <w:b/>
        </w:rPr>
        <w:t>S</w:t>
      </w:r>
      <w:r w:rsidR="005F65DB">
        <w:rPr>
          <w:b/>
        </w:rPr>
        <w:t xml:space="preserve">1 </w:t>
      </w:r>
      <w:r w:rsidR="005F65DB" w:rsidRPr="005F65DB">
        <w:t>Ques</w:t>
      </w:r>
      <w:r w:rsidR="005F65DB">
        <w:t>tions on sleep habits and sleep disorders in the sleep disorder questionnaire, NHANES 2005-2006</w:t>
      </w:r>
    </w:p>
    <w:tbl>
      <w:tblPr>
        <w:tblStyle w:val="TableGrid"/>
        <w:tblW w:w="13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508"/>
        <w:gridCol w:w="2700"/>
        <w:gridCol w:w="4950"/>
      </w:tblGrid>
      <w:tr w:rsidR="00EA447D" w:rsidRPr="005F65DB" w:rsidTr="00050018">
        <w:trPr>
          <w:trHeight w:val="288"/>
        </w:trPr>
        <w:tc>
          <w:tcPr>
            <w:tcW w:w="55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447D" w:rsidRPr="005F65DB" w:rsidRDefault="00EA447D" w:rsidP="00281B0C">
            <w:pPr>
              <w:adjustRightInd w:val="0"/>
              <w:snapToGrid w:val="0"/>
              <w:jc w:val="center"/>
              <w:rPr>
                <w:b/>
              </w:rPr>
            </w:pPr>
            <w:r w:rsidRPr="005F65DB">
              <w:rPr>
                <w:b/>
              </w:rPr>
              <w:t>Question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447D" w:rsidRPr="005F65DB" w:rsidRDefault="00EA447D" w:rsidP="00281B0C">
            <w:pPr>
              <w:adjustRightInd w:val="0"/>
              <w:snapToGrid w:val="0"/>
              <w:ind w:hanging="108"/>
              <w:rPr>
                <w:b/>
              </w:rPr>
            </w:pPr>
            <w:r w:rsidRPr="005F65DB">
              <w:rPr>
                <w:b/>
              </w:rPr>
              <w:t>Label</w:t>
            </w:r>
            <w:r>
              <w:rPr>
                <w:b/>
              </w:rPr>
              <w:t>s used in this study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447D" w:rsidRPr="005F65DB" w:rsidRDefault="00EA447D" w:rsidP="00281B0C">
            <w:pPr>
              <w:adjustRightInd w:val="0"/>
              <w:snapToGrid w:val="0"/>
              <w:ind w:hanging="108"/>
              <w:jc w:val="center"/>
              <w:rPr>
                <w:b/>
              </w:rPr>
            </w:pPr>
            <w:r>
              <w:rPr>
                <w:b/>
              </w:rPr>
              <w:t>Values</w:t>
            </w:r>
          </w:p>
        </w:tc>
      </w:tr>
      <w:tr w:rsidR="00050018" w:rsidTr="00050018">
        <w:trPr>
          <w:trHeight w:val="288"/>
        </w:trPr>
        <w:tc>
          <w:tcPr>
            <w:tcW w:w="5508" w:type="dxa"/>
            <w:tcBorders>
              <w:top w:val="single" w:sz="4" w:space="0" w:color="auto"/>
            </w:tcBorders>
          </w:tcPr>
          <w:p w:rsidR="00050018" w:rsidRPr="00050018" w:rsidRDefault="00050018" w:rsidP="00050018">
            <w:pPr>
              <w:adjustRightInd w:val="0"/>
              <w:snapToGrid w:val="0"/>
              <w:spacing w:after="60"/>
              <w:rPr>
                <w:b/>
                <w:i/>
              </w:rPr>
            </w:pPr>
            <w:r>
              <w:rPr>
                <w:b/>
                <w:i/>
              </w:rPr>
              <w:t>Sleep duration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050018" w:rsidRDefault="00050018" w:rsidP="00050018">
            <w:pPr>
              <w:adjustRightInd w:val="0"/>
              <w:snapToGrid w:val="0"/>
              <w:spacing w:after="60"/>
              <w:jc w:val="center"/>
            </w:pPr>
          </w:p>
        </w:tc>
        <w:tc>
          <w:tcPr>
            <w:tcW w:w="4950" w:type="dxa"/>
            <w:tcBorders>
              <w:top w:val="single" w:sz="4" w:space="0" w:color="auto"/>
            </w:tcBorders>
          </w:tcPr>
          <w:p w:rsidR="00050018" w:rsidRDefault="00050018" w:rsidP="00050018">
            <w:pPr>
              <w:adjustRightInd w:val="0"/>
              <w:snapToGrid w:val="0"/>
              <w:spacing w:after="60"/>
              <w:ind w:left="-108" w:firstLine="180"/>
              <w:jc w:val="center"/>
            </w:pPr>
          </w:p>
        </w:tc>
      </w:tr>
      <w:tr w:rsidR="00EA447D" w:rsidTr="00050018">
        <w:trPr>
          <w:trHeight w:val="288"/>
        </w:trPr>
        <w:tc>
          <w:tcPr>
            <w:tcW w:w="5508" w:type="dxa"/>
          </w:tcPr>
          <w:p w:rsidR="00EA447D" w:rsidRDefault="00EA447D" w:rsidP="00355FCC">
            <w:pPr>
              <w:adjustRightInd w:val="0"/>
              <w:snapToGrid w:val="0"/>
              <w:spacing w:after="60"/>
              <w:ind w:firstLine="180"/>
            </w:pPr>
            <w:r>
              <w:t xml:space="preserve">How much sleep do you usually get at night </w:t>
            </w:r>
            <w:proofErr w:type="spellStart"/>
            <w:r>
              <w:t>no</w:t>
            </w:r>
            <w:proofErr w:type="spellEnd"/>
            <w:r>
              <w:t xml:space="preserve"> weekdays or workdays?</w:t>
            </w:r>
          </w:p>
        </w:tc>
        <w:tc>
          <w:tcPr>
            <w:tcW w:w="2700" w:type="dxa"/>
          </w:tcPr>
          <w:p w:rsidR="00EA447D" w:rsidRDefault="00EA447D" w:rsidP="00355FCC">
            <w:pPr>
              <w:adjustRightInd w:val="0"/>
              <w:snapToGrid w:val="0"/>
              <w:spacing w:after="60"/>
            </w:pPr>
            <w:r>
              <w:t>Sleep duration</w:t>
            </w:r>
          </w:p>
        </w:tc>
        <w:tc>
          <w:tcPr>
            <w:tcW w:w="4950" w:type="dxa"/>
          </w:tcPr>
          <w:p w:rsidR="00EA447D" w:rsidRDefault="00EA447D" w:rsidP="0063680C">
            <w:pPr>
              <w:adjustRightInd w:val="0"/>
              <w:snapToGrid w:val="0"/>
              <w:spacing w:after="60"/>
              <w:ind w:left="-108" w:firstLine="180"/>
            </w:pPr>
            <w:r>
              <w:t xml:space="preserve">Originally reported in hours and grouped into </w:t>
            </w:r>
            <w:r w:rsidR="0063680C">
              <w:t>≤5</w:t>
            </w:r>
            <w:r>
              <w:t>, 6, 7, 8</w:t>
            </w:r>
            <w:r w:rsidR="005E5841">
              <w:t xml:space="preserve"> (ref)</w:t>
            </w:r>
            <w:r>
              <w:t xml:space="preserve">, </w:t>
            </w:r>
            <w:r w:rsidR="0063680C">
              <w:t>≥9</w:t>
            </w:r>
            <w:r>
              <w:t>hr for analysis</w:t>
            </w:r>
          </w:p>
        </w:tc>
      </w:tr>
      <w:tr w:rsidR="00050018" w:rsidTr="00355FCC">
        <w:trPr>
          <w:trHeight w:val="288"/>
        </w:trPr>
        <w:tc>
          <w:tcPr>
            <w:tcW w:w="5508" w:type="dxa"/>
          </w:tcPr>
          <w:p w:rsidR="00050018" w:rsidRDefault="00050018" w:rsidP="00050018">
            <w:pPr>
              <w:adjustRightInd w:val="0"/>
              <w:snapToGrid w:val="0"/>
              <w:spacing w:after="60"/>
            </w:pPr>
            <w:r>
              <w:rPr>
                <w:b/>
                <w:i/>
              </w:rPr>
              <w:t>Sleep quality</w:t>
            </w:r>
          </w:p>
        </w:tc>
        <w:tc>
          <w:tcPr>
            <w:tcW w:w="2700" w:type="dxa"/>
          </w:tcPr>
          <w:p w:rsidR="00050018" w:rsidRDefault="00050018" w:rsidP="00355FCC">
            <w:pPr>
              <w:adjustRightInd w:val="0"/>
              <w:snapToGrid w:val="0"/>
              <w:spacing w:after="60"/>
            </w:pPr>
          </w:p>
        </w:tc>
        <w:tc>
          <w:tcPr>
            <w:tcW w:w="4950" w:type="dxa"/>
          </w:tcPr>
          <w:p w:rsidR="00050018" w:rsidRDefault="00050018" w:rsidP="00355FCC">
            <w:pPr>
              <w:adjustRightInd w:val="0"/>
              <w:snapToGrid w:val="0"/>
              <w:spacing w:after="60"/>
              <w:ind w:left="-108" w:firstLine="180"/>
            </w:pPr>
          </w:p>
        </w:tc>
      </w:tr>
      <w:tr w:rsidR="00EA447D" w:rsidTr="00355FCC">
        <w:trPr>
          <w:trHeight w:val="288"/>
        </w:trPr>
        <w:tc>
          <w:tcPr>
            <w:tcW w:w="5508" w:type="dxa"/>
          </w:tcPr>
          <w:p w:rsidR="00EA447D" w:rsidRDefault="00EA447D" w:rsidP="00355FCC">
            <w:pPr>
              <w:adjustRightInd w:val="0"/>
              <w:snapToGrid w:val="0"/>
              <w:spacing w:after="60"/>
              <w:ind w:firstLine="180"/>
            </w:pPr>
            <w:r>
              <w:t>How long does it usually take you to fall asleep at bed time?</w:t>
            </w:r>
          </w:p>
        </w:tc>
        <w:tc>
          <w:tcPr>
            <w:tcW w:w="2700" w:type="dxa"/>
          </w:tcPr>
          <w:p w:rsidR="00EA447D" w:rsidRDefault="00EA447D" w:rsidP="00355FCC">
            <w:pPr>
              <w:adjustRightInd w:val="0"/>
              <w:snapToGrid w:val="0"/>
              <w:spacing w:after="60"/>
            </w:pPr>
            <w:r>
              <w:t>How long to fall asleep</w:t>
            </w:r>
          </w:p>
        </w:tc>
        <w:tc>
          <w:tcPr>
            <w:tcW w:w="4950" w:type="dxa"/>
          </w:tcPr>
          <w:p w:rsidR="00EA447D" w:rsidRDefault="00EA447D" w:rsidP="00355FCC">
            <w:pPr>
              <w:adjustRightInd w:val="0"/>
              <w:snapToGrid w:val="0"/>
              <w:spacing w:after="60"/>
              <w:ind w:left="-108" w:firstLine="180"/>
            </w:pPr>
            <w:r>
              <w:t>Originally reported in minutes and grouped into ≥1 hr, 30 min-&lt;1 hr, 15-&lt;30 min and &lt;15 min</w:t>
            </w:r>
            <w:r w:rsidR="005E5841">
              <w:t xml:space="preserve"> (ref)</w:t>
            </w:r>
            <w:r>
              <w:t xml:space="preserve"> for analysis</w:t>
            </w:r>
          </w:p>
        </w:tc>
      </w:tr>
      <w:tr w:rsidR="00EA447D" w:rsidTr="00355FCC">
        <w:trPr>
          <w:trHeight w:val="288"/>
        </w:trPr>
        <w:tc>
          <w:tcPr>
            <w:tcW w:w="5508" w:type="dxa"/>
          </w:tcPr>
          <w:p w:rsidR="00EA447D" w:rsidRDefault="00EA447D" w:rsidP="00355FCC">
            <w:pPr>
              <w:adjustRightInd w:val="0"/>
              <w:snapToGrid w:val="0"/>
              <w:spacing w:after="60"/>
              <w:ind w:firstLine="180"/>
            </w:pPr>
            <w:r>
              <w:t>In the past month, how often did you have trouble falling asleep</w:t>
            </w:r>
          </w:p>
        </w:tc>
        <w:tc>
          <w:tcPr>
            <w:tcW w:w="2700" w:type="dxa"/>
          </w:tcPr>
          <w:p w:rsidR="00EA447D" w:rsidRDefault="00EA447D" w:rsidP="00355FCC">
            <w:pPr>
              <w:adjustRightInd w:val="0"/>
              <w:snapToGrid w:val="0"/>
              <w:spacing w:after="60"/>
            </w:pPr>
            <w:r>
              <w:t>Have trouble falling asleep</w:t>
            </w:r>
          </w:p>
        </w:tc>
        <w:tc>
          <w:tcPr>
            <w:tcW w:w="4950" w:type="dxa"/>
          </w:tcPr>
          <w:p w:rsidR="00EA447D" w:rsidRDefault="00B11C72" w:rsidP="00B11C72">
            <w:pPr>
              <w:adjustRightInd w:val="0"/>
              <w:snapToGrid w:val="0"/>
              <w:spacing w:after="60"/>
              <w:ind w:left="-108" w:firstLine="180"/>
            </w:pPr>
            <w:r>
              <w:t>Never</w:t>
            </w:r>
            <w:r w:rsidR="005E5841">
              <w:t xml:space="preserve"> (ref)</w:t>
            </w:r>
            <w:r>
              <w:t>, rarely (1 times/month), sometimes (2-4 times/month), often (5-15 times/month), almost always (16-30 times/month)</w:t>
            </w:r>
          </w:p>
        </w:tc>
      </w:tr>
      <w:tr w:rsidR="00EA447D" w:rsidTr="00355FCC">
        <w:trPr>
          <w:trHeight w:val="288"/>
        </w:trPr>
        <w:tc>
          <w:tcPr>
            <w:tcW w:w="5508" w:type="dxa"/>
          </w:tcPr>
          <w:p w:rsidR="00EA447D" w:rsidRDefault="00EA447D" w:rsidP="00355FCC">
            <w:pPr>
              <w:adjustRightInd w:val="0"/>
              <w:snapToGrid w:val="0"/>
              <w:spacing w:after="60"/>
              <w:ind w:firstLine="180"/>
            </w:pPr>
            <w:r>
              <w:t>In the past month, how often did you wake up during the night and had trouble getting back to sleep?</w:t>
            </w:r>
          </w:p>
        </w:tc>
        <w:tc>
          <w:tcPr>
            <w:tcW w:w="2700" w:type="dxa"/>
          </w:tcPr>
          <w:p w:rsidR="00EA447D" w:rsidRDefault="00EA447D" w:rsidP="00355FCC">
            <w:pPr>
              <w:adjustRightInd w:val="0"/>
              <w:snapToGrid w:val="0"/>
              <w:spacing w:after="60"/>
            </w:pPr>
            <w:r>
              <w:t>Wake up at night</w:t>
            </w:r>
          </w:p>
        </w:tc>
        <w:tc>
          <w:tcPr>
            <w:tcW w:w="4950" w:type="dxa"/>
          </w:tcPr>
          <w:p w:rsidR="00EA447D" w:rsidRDefault="00B11C72" w:rsidP="00381231">
            <w:pPr>
              <w:adjustRightInd w:val="0"/>
              <w:snapToGrid w:val="0"/>
              <w:spacing w:after="60"/>
              <w:ind w:left="-108" w:firstLine="180"/>
            </w:pPr>
            <w:r>
              <w:t>Never</w:t>
            </w:r>
            <w:r w:rsidR="005E5841">
              <w:t xml:space="preserve"> (ref)</w:t>
            </w:r>
            <w:r>
              <w:t>, rarely (1 times/month), sometimes (2-4 times/month), often (5-15 times/month), almost always (16-30 times/month)</w:t>
            </w:r>
          </w:p>
        </w:tc>
      </w:tr>
      <w:tr w:rsidR="00EA447D" w:rsidTr="00355FCC">
        <w:trPr>
          <w:trHeight w:val="288"/>
        </w:trPr>
        <w:tc>
          <w:tcPr>
            <w:tcW w:w="5508" w:type="dxa"/>
          </w:tcPr>
          <w:p w:rsidR="00EA447D" w:rsidRDefault="00EA447D" w:rsidP="00381231">
            <w:pPr>
              <w:adjustRightInd w:val="0"/>
              <w:snapToGrid w:val="0"/>
              <w:spacing w:after="60"/>
              <w:ind w:firstLine="180"/>
            </w:pPr>
            <w:r>
              <w:t>In the past month, how often did you wake up too early in the morning and were unable to get back to sleep?</w:t>
            </w:r>
          </w:p>
        </w:tc>
        <w:tc>
          <w:tcPr>
            <w:tcW w:w="2700" w:type="dxa"/>
          </w:tcPr>
          <w:p w:rsidR="00EA447D" w:rsidRDefault="00EA447D" w:rsidP="00355FCC">
            <w:pPr>
              <w:adjustRightInd w:val="0"/>
              <w:snapToGrid w:val="0"/>
              <w:spacing w:after="60"/>
            </w:pPr>
            <w:r>
              <w:t>Wake up too early</w:t>
            </w:r>
          </w:p>
        </w:tc>
        <w:tc>
          <w:tcPr>
            <w:tcW w:w="4950" w:type="dxa"/>
          </w:tcPr>
          <w:p w:rsidR="00EA447D" w:rsidRDefault="00B11C72" w:rsidP="00381231">
            <w:pPr>
              <w:adjustRightInd w:val="0"/>
              <w:snapToGrid w:val="0"/>
              <w:spacing w:after="60"/>
              <w:ind w:left="-108" w:firstLine="180"/>
            </w:pPr>
            <w:r>
              <w:t>Never</w:t>
            </w:r>
            <w:r w:rsidR="005E5841">
              <w:t xml:space="preserve"> (ref)</w:t>
            </w:r>
            <w:r>
              <w:t>, rarely (1 times/month), sometimes (2-4 times/month), often (5-15 times/month), almost always (16-30 times/month)</w:t>
            </w:r>
          </w:p>
        </w:tc>
      </w:tr>
      <w:tr w:rsidR="00EA447D" w:rsidTr="00355FCC">
        <w:trPr>
          <w:trHeight w:val="288"/>
        </w:trPr>
        <w:tc>
          <w:tcPr>
            <w:tcW w:w="5508" w:type="dxa"/>
          </w:tcPr>
          <w:p w:rsidR="00EA447D" w:rsidRDefault="00EA447D" w:rsidP="00381231">
            <w:pPr>
              <w:adjustRightInd w:val="0"/>
              <w:snapToGrid w:val="0"/>
              <w:spacing w:after="60"/>
              <w:ind w:firstLine="180"/>
            </w:pPr>
            <w:r>
              <w:t xml:space="preserve">In the past month, how often did you feel </w:t>
            </w:r>
            <w:proofErr w:type="spellStart"/>
            <w:r>
              <w:t>unrested</w:t>
            </w:r>
            <w:proofErr w:type="spellEnd"/>
            <w:r>
              <w:t xml:space="preserve"> during the day, no matter how many hours of sleep you had?</w:t>
            </w:r>
          </w:p>
        </w:tc>
        <w:tc>
          <w:tcPr>
            <w:tcW w:w="2700" w:type="dxa"/>
          </w:tcPr>
          <w:p w:rsidR="00EA447D" w:rsidRDefault="00EA447D" w:rsidP="00355FCC">
            <w:pPr>
              <w:adjustRightInd w:val="0"/>
              <w:snapToGrid w:val="0"/>
              <w:spacing w:after="60"/>
            </w:pPr>
            <w:r>
              <w:t>Unrest during the day</w:t>
            </w:r>
          </w:p>
        </w:tc>
        <w:tc>
          <w:tcPr>
            <w:tcW w:w="4950" w:type="dxa"/>
          </w:tcPr>
          <w:p w:rsidR="00EA447D" w:rsidRDefault="00B11C72" w:rsidP="00381231">
            <w:pPr>
              <w:adjustRightInd w:val="0"/>
              <w:snapToGrid w:val="0"/>
              <w:spacing w:after="60"/>
              <w:ind w:left="-108" w:firstLine="180"/>
            </w:pPr>
            <w:r>
              <w:t>Never</w:t>
            </w:r>
            <w:r w:rsidR="005E5841">
              <w:t xml:space="preserve"> (ref)</w:t>
            </w:r>
            <w:r>
              <w:t>, rarely (1 times/month), sometimes (2-4 times/month), often (5-15 times/month), almost always (16-30 times/month)</w:t>
            </w:r>
          </w:p>
        </w:tc>
      </w:tr>
      <w:tr w:rsidR="00EA447D" w:rsidTr="00355FCC">
        <w:trPr>
          <w:trHeight w:val="288"/>
        </w:trPr>
        <w:tc>
          <w:tcPr>
            <w:tcW w:w="5508" w:type="dxa"/>
          </w:tcPr>
          <w:p w:rsidR="00EA447D" w:rsidRDefault="00EA447D" w:rsidP="00355FCC">
            <w:pPr>
              <w:adjustRightInd w:val="0"/>
              <w:snapToGrid w:val="0"/>
              <w:spacing w:after="60"/>
              <w:ind w:firstLine="180"/>
            </w:pPr>
            <w:r>
              <w:t>In the past month, how often did you feel excessively or overly sleepy during the day?</w:t>
            </w:r>
          </w:p>
        </w:tc>
        <w:tc>
          <w:tcPr>
            <w:tcW w:w="2700" w:type="dxa"/>
          </w:tcPr>
          <w:p w:rsidR="00EA447D" w:rsidRDefault="00EA447D" w:rsidP="00355FCC">
            <w:pPr>
              <w:adjustRightInd w:val="0"/>
              <w:snapToGrid w:val="0"/>
              <w:spacing w:after="60"/>
            </w:pPr>
            <w:r>
              <w:t>Overly sleepy</w:t>
            </w:r>
          </w:p>
        </w:tc>
        <w:tc>
          <w:tcPr>
            <w:tcW w:w="4950" w:type="dxa"/>
          </w:tcPr>
          <w:p w:rsidR="00EA447D" w:rsidRDefault="00B11C72" w:rsidP="00381231">
            <w:pPr>
              <w:adjustRightInd w:val="0"/>
              <w:snapToGrid w:val="0"/>
              <w:spacing w:after="60"/>
              <w:ind w:left="-108" w:firstLine="180"/>
            </w:pPr>
            <w:r>
              <w:t>Never</w:t>
            </w:r>
            <w:r w:rsidR="005E5841">
              <w:t xml:space="preserve"> (ref)</w:t>
            </w:r>
            <w:r>
              <w:t>, rarely (1 times/month), sometimes (2-4 times/month), often (5-15 times/month), almost always (16-30 times/month)</w:t>
            </w:r>
          </w:p>
        </w:tc>
      </w:tr>
      <w:tr w:rsidR="00EA447D" w:rsidTr="00355FCC">
        <w:trPr>
          <w:trHeight w:val="288"/>
        </w:trPr>
        <w:tc>
          <w:tcPr>
            <w:tcW w:w="5508" w:type="dxa"/>
          </w:tcPr>
          <w:p w:rsidR="00EA447D" w:rsidRDefault="00EA447D" w:rsidP="00355FCC">
            <w:pPr>
              <w:adjustRightInd w:val="0"/>
              <w:snapToGrid w:val="0"/>
              <w:spacing w:after="60"/>
              <w:ind w:firstLine="180"/>
            </w:pPr>
            <w:r>
              <w:t>In the past month, how often did you not get enough sleep?</w:t>
            </w:r>
          </w:p>
        </w:tc>
        <w:tc>
          <w:tcPr>
            <w:tcW w:w="2700" w:type="dxa"/>
          </w:tcPr>
          <w:p w:rsidR="00EA447D" w:rsidRDefault="00EA447D" w:rsidP="00355FCC">
            <w:pPr>
              <w:adjustRightInd w:val="0"/>
              <w:snapToGrid w:val="0"/>
              <w:spacing w:after="60"/>
            </w:pPr>
            <w:r>
              <w:t>Not enough sleep</w:t>
            </w:r>
          </w:p>
        </w:tc>
        <w:tc>
          <w:tcPr>
            <w:tcW w:w="4950" w:type="dxa"/>
          </w:tcPr>
          <w:p w:rsidR="00EA447D" w:rsidRDefault="00B11C72" w:rsidP="00381231">
            <w:pPr>
              <w:adjustRightInd w:val="0"/>
              <w:snapToGrid w:val="0"/>
              <w:spacing w:after="60"/>
              <w:ind w:left="-108" w:firstLine="180"/>
            </w:pPr>
            <w:r>
              <w:t>Never</w:t>
            </w:r>
            <w:r w:rsidR="005E5841">
              <w:t xml:space="preserve"> (ref)</w:t>
            </w:r>
            <w:r>
              <w:t>, rarely (1 times/month), sometimes (2-4 times/month), often (5-15 times/month), almost always (16-30 times/month)</w:t>
            </w:r>
          </w:p>
        </w:tc>
      </w:tr>
      <w:tr w:rsidR="00EA447D" w:rsidTr="00050018">
        <w:trPr>
          <w:trHeight w:val="288"/>
        </w:trPr>
        <w:tc>
          <w:tcPr>
            <w:tcW w:w="5508" w:type="dxa"/>
          </w:tcPr>
          <w:p w:rsidR="00EA447D" w:rsidRDefault="00EA447D" w:rsidP="00355FCC">
            <w:pPr>
              <w:adjustRightInd w:val="0"/>
              <w:snapToGrid w:val="0"/>
              <w:spacing w:after="60"/>
              <w:ind w:firstLine="180"/>
            </w:pPr>
            <w:r>
              <w:t>In the past month, how often did you take sleeping pills or other medication to help you sleep?</w:t>
            </w:r>
          </w:p>
        </w:tc>
        <w:tc>
          <w:tcPr>
            <w:tcW w:w="2700" w:type="dxa"/>
          </w:tcPr>
          <w:p w:rsidR="00EA447D" w:rsidRDefault="00EA447D" w:rsidP="00355FCC">
            <w:pPr>
              <w:adjustRightInd w:val="0"/>
              <w:snapToGrid w:val="0"/>
              <w:spacing w:after="60"/>
            </w:pPr>
            <w:r>
              <w:t>Take sleeping pills</w:t>
            </w:r>
          </w:p>
        </w:tc>
        <w:tc>
          <w:tcPr>
            <w:tcW w:w="4950" w:type="dxa"/>
          </w:tcPr>
          <w:p w:rsidR="00EA447D" w:rsidRDefault="00B11C72" w:rsidP="00381231">
            <w:pPr>
              <w:adjustRightInd w:val="0"/>
              <w:snapToGrid w:val="0"/>
              <w:spacing w:after="60"/>
              <w:ind w:left="-108" w:firstLine="180"/>
            </w:pPr>
            <w:r>
              <w:t>Never</w:t>
            </w:r>
            <w:r w:rsidR="005E5841">
              <w:t xml:space="preserve"> (ref)</w:t>
            </w:r>
            <w:r>
              <w:t>, rarely (1 times/month), sometimes (2-4 times/month), often (5-15 times/month), almost always (16-30 times/month)</w:t>
            </w:r>
          </w:p>
        </w:tc>
      </w:tr>
      <w:tr w:rsidR="00050018" w:rsidTr="000500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:rsidR="00050018" w:rsidRPr="00050018" w:rsidRDefault="00050018" w:rsidP="00050018">
            <w:pPr>
              <w:adjustRightInd w:val="0"/>
              <w:snapToGrid w:val="0"/>
              <w:spacing w:after="60"/>
              <w:rPr>
                <w:b/>
                <w:i/>
              </w:rPr>
            </w:pPr>
            <w:r>
              <w:rPr>
                <w:b/>
                <w:i/>
              </w:rPr>
              <w:lastRenderedPageBreak/>
              <w:t>Breathing problem during slee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50018" w:rsidRDefault="00050018" w:rsidP="0091198D">
            <w:pPr>
              <w:adjustRightInd w:val="0"/>
              <w:snapToGrid w:val="0"/>
              <w:spacing w:after="60"/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050018" w:rsidRDefault="00050018" w:rsidP="0091198D">
            <w:pPr>
              <w:adjustRightInd w:val="0"/>
              <w:snapToGrid w:val="0"/>
              <w:spacing w:after="60"/>
              <w:ind w:left="-108" w:firstLine="180"/>
            </w:pPr>
          </w:p>
        </w:tc>
      </w:tr>
      <w:tr w:rsidR="00050018" w:rsidTr="00C250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:rsidR="00050018" w:rsidRDefault="00050018" w:rsidP="0091198D">
            <w:pPr>
              <w:adjustRightInd w:val="0"/>
              <w:snapToGrid w:val="0"/>
              <w:spacing w:after="60"/>
              <w:ind w:firstLine="180"/>
            </w:pPr>
            <w:r>
              <w:t>In the past 12 months, how often did you snore while you were sleeping?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50018" w:rsidRDefault="00050018" w:rsidP="0091198D">
            <w:pPr>
              <w:adjustRightInd w:val="0"/>
              <w:snapToGrid w:val="0"/>
              <w:spacing w:after="60"/>
            </w:pPr>
            <w:r>
              <w:t>Snoring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050018" w:rsidRDefault="00050018" w:rsidP="0091198D">
            <w:pPr>
              <w:adjustRightInd w:val="0"/>
              <w:snapToGrid w:val="0"/>
              <w:spacing w:after="60"/>
              <w:ind w:left="-108" w:firstLine="180"/>
            </w:pPr>
            <w:r>
              <w:t>Never (ref), rarely (1-2 nights/week), occasionally (3-4 nights/week), frequently (5+ nights/week)</w:t>
            </w:r>
          </w:p>
        </w:tc>
      </w:tr>
      <w:tr w:rsidR="00C250EA" w:rsidTr="00C250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:rsidR="00C250EA" w:rsidRDefault="00C250EA" w:rsidP="0091198D">
            <w:pPr>
              <w:adjustRightInd w:val="0"/>
              <w:snapToGrid w:val="0"/>
              <w:spacing w:after="60"/>
              <w:ind w:firstLine="180"/>
            </w:pPr>
            <w:r>
              <w:t>In the past 12 months, how often did you snort, gasp, or stop breathing while you were sleeping?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250EA" w:rsidRDefault="00C250EA" w:rsidP="0091198D">
            <w:pPr>
              <w:adjustRightInd w:val="0"/>
              <w:snapToGrid w:val="0"/>
              <w:spacing w:after="60"/>
            </w:pPr>
            <w:r>
              <w:t>Snort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250EA" w:rsidRDefault="00C250EA" w:rsidP="0091198D">
            <w:pPr>
              <w:adjustRightInd w:val="0"/>
              <w:snapToGrid w:val="0"/>
              <w:spacing w:after="60"/>
              <w:ind w:left="-108" w:firstLine="180"/>
            </w:pPr>
            <w:r>
              <w:t>Never (ref), rarely (1-2 nights/week), occasionally (3-4 nights/week), frequently (5+ nights/week)</w:t>
            </w:r>
          </w:p>
        </w:tc>
      </w:tr>
      <w:tr w:rsidR="00050018" w:rsidTr="00050018">
        <w:trPr>
          <w:trHeight w:val="288"/>
        </w:trPr>
        <w:tc>
          <w:tcPr>
            <w:tcW w:w="5508" w:type="dxa"/>
          </w:tcPr>
          <w:p w:rsidR="00050018" w:rsidRPr="00050018" w:rsidRDefault="00050018" w:rsidP="00050018">
            <w:pPr>
              <w:adjustRightInd w:val="0"/>
              <w:snapToGrid w:val="0"/>
              <w:spacing w:after="60"/>
              <w:rPr>
                <w:b/>
                <w:i/>
              </w:rPr>
            </w:pPr>
            <w:r>
              <w:rPr>
                <w:b/>
                <w:i/>
              </w:rPr>
              <w:t>Leg problem during Sleep</w:t>
            </w:r>
          </w:p>
        </w:tc>
        <w:tc>
          <w:tcPr>
            <w:tcW w:w="2700" w:type="dxa"/>
          </w:tcPr>
          <w:p w:rsidR="00050018" w:rsidRDefault="00050018" w:rsidP="00355FCC">
            <w:pPr>
              <w:adjustRightInd w:val="0"/>
              <w:snapToGrid w:val="0"/>
              <w:spacing w:after="60"/>
            </w:pPr>
          </w:p>
        </w:tc>
        <w:tc>
          <w:tcPr>
            <w:tcW w:w="4950" w:type="dxa"/>
          </w:tcPr>
          <w:p w:rsidR="00050018" w:rsidRDefault="00050018" w:rsidP="00381231">
            <w:pPr>
              <w:adjustRightInd w:val="0"/>
              <w:snapToGrid w:val="0"/>
              <w:spacing w:after="60"/>
              <w:ind w:left="-108" w:firstLine="180"/>
            </w:pPr>
          </w:p>
        </w:tc>
      </w:tr>
      <w:tr w:rsidR="00EA447D" w:rsidTr="00050018">
        <w:trPr>
          <w:trHeight w:val="288"/>
        </w:trPr>
        <w:tc>
          <w:tcPr>
            <w:tcW w:w="5508" w:type="dxa"/>
          </w:tcPr>
          <w:p w:rsidR="00EA447D" w:rsidRDefault="00EA447D" w:rsidP="00355FCC">
            <w:pPr>
              <w:adjustRightInd w:val="0"/>
              <w:snapToGrid w:val="0"/>
              <w:spacing w:after="60"/>
              <w:ind w:firstLine="180"/>
            </w:pPr>
            <w:r>
              <w:t>In the past month, how often did you have leg jerks while trying to sleep?</w:t>
            </w:r>
          </w:p>
        </w:tc>
        <w:tc>
          <w:tcPr>
            <w:tcW w:w="2700" w:type="dxa"/>
          </w:tcPr>
          <w:p w:rsidR="00EA447D" w:rsidRDefault="00EA447D" w:rsidP="00355FCC">
            <w:pPr>
              <w:adjustRightInd w:val="0"/>
              <w:snapToGrid w:val="0"/>
              <w:spacing w:after="60"/>
            </w:pPr>
            <w:r>
              <w:t>Leg jerks</w:t>
            </w:r>
          </w:p>
        </w:tc>
        <w:tc>
          <w:tcPr>
            <w:tcW w:w="4950" w:type="dxa"/>
          </w:tcPr>
          <w:p w:rsidR="00EA447D" w:rsidRDefault="00B11C72" w:rsidP="00381231">
            <w:pPr>
              <w:adjustRightInd w:val="0"/>
              <w:snapToGrid w:val="0"/>
              <w:spacing w:after="60"/>
              <w:ind w:left="-108" w:firstLine="180"/>
            </w:pPr>
            <w:r>
              <w:t>Never</w:t>
            </w:r>
            <w:r w:rsidR="005E5841">
              <w:t xml:space="preserve"> (ref)</w:t>
            </w:r>
            <w:r>
              <w:t>, rarely (1 times/month), sometimes (2-4 times/month), often (5-15 times/month), almost always (16-30 times/month)</w:t>
            </w:r>
          </w:p>
        </w:tc>
      </w:tr>
      <w:tr w:rsidR="00EA447D" w:rsidTr="00355FCC">
        <w:trPr>
          <w:trHeight w:val="288"/>
        </w:trPr>
        <w:tc>
          <w:tcPr>
            <w:tcW w:w="5508" w:type="dxa"/>
          </w:tcPr>
          <w:p w:rsidR="00EA447D" w:rsidRDefault="00EA447D" w:rsidP="00355FCC">
            <w:pPr>
              <w:adjustRightInd w:val="0"/>
              <w:snapToGrid w:val="0"/>
              <w:spacing w:after="60"/>
              <w:ind w:firstLine="180"/>
            </w:pPr>
            <w:r>
              <w:t>In the past month, how often did you have leg cramps while trying to sleep?</w:t>
            </w:r>
          </w:p>
        </w:tc>
        <w:tc>
          <w:tcPr>
            <w:tcW w:w="2700" w:type="dxa"/>
          </w:tcPr>
          <w:p w:rsidR="00EA447D" w:rsidRDefault="00EA447D" w:rsidP="00355FCC">
            <w:pPr>
              <w:adjustRightInd w:val="0"/>
              <w:snapToGrid w:val="0"/>
              <w:spacing w:after="60"/>
            </w:pPr>
            <w:r>
              <w:t>Leg cramps</w:t>
            </w:r>
          </w:p>
        </w:tc>
        <w:tc>
          <w:tcPr>
            <w:tcW w:w="4950" w:type="dxa"/>
          </w:tcPr>
          <w:p w:rsidR="00EA447D" w:rsidRDefault="00B11C72" w:rsidP="00381231">
            <w:pPr>
              <w:adjustRightInd w:val="0"/>
              <w:snapToGrid w:val="0"/>
              <w:spacing w:after="60"/>
              <w:ind w:left="-108" w:firstLine="180"/>
            </w:pPr>
            <w:r>
              <w:t>Never</w:t>
            </w:r>
            <w:r w:rsidR="005E5841">
              <w:t xml:space="preserve"> (ref)</w:t>
            </w:r>
            <w:r>
              <w:t>, rarely (1 times/month), sometimes (2-4 times/month), often (5-15 times/month), almost always (16-30 times/month)</w:t>
            </w:r>
          </w:p>
        </w:tc>
      </w:tr>
      <w:tr w:rsidR="00050018" w:rsidTr="009119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:rsidR="00050018" w:rsidRPr="00050018" w:rsidRDefault="00050018" w:rsidP="0091198D">
            <w:pPr>
              <w:adjustRightInd w:val="0"/>
              <w:snapToGrid w:val="0"/>
              <w:spacing w:after="60"/>
              <w:rPr>
                <w:b/>
                <w:i/>
              </w:rPr>
            </w:pPr>
            <w:r>
              <w:rPr>
                <w:b/>
                <w:i/>
              </w:rPr>
              <w:t>Sleep disord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50018" w:rsidRDefault="00050018" w:rsidP="0091198D">
            <w:pPr>
              <w:adjustRightInd w:val="0"/>
              <w:snapToGrid w:val="0"/>
              <w:spacing w:after="60"/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050018" w:rsidRDefault="00050018" w:rsidP="0091198D">
            <w:pPr>
              <w:adjustRightInd w:val="0"/>
              <w:snapToGrid w:val="0"/>
              <w:spacing w:after="60"/>
              <w:ind w:left="-108" w:firstLine="180"/>
            </w:pPr>
          </w:p>
        </w:tc>
      </w:tr>
      <w:tr w:rsidR="00050018" w:rsidTr="009119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:rsidR="00050018" w:rsidRDefault="00050018" w:rsidP="0091198D">
            <w:pPr>
              <w:adjustRightInd w:val="0"/>
              <w:snapToGrid w:val="0"/>
              <w:spacing w:after="60"/>
              <w:ind w:firstLine="180"/>
            </w:pPr>
            <w:r>
              <w:t>Have you ever told a doctor or other health professional that you have trouble sleeping?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50018" w:rsidRDefault="00050018" w:rsidP="0091198D">
            <w:pPr>
              <w:adjustRightInd w:val="0"/>
              <w:snapToGrid w:val="0"/>
              <w:spacing w:after="60"/>
            </w:pPr>
            <w:r>
              <w:t>Have trouble sleeping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050018" w:rsidRDefault="00050018" w:rsidP="0091198D">
            <w:pPr>
              <w:adjustRightInd w:val="0"/>
              <w:snapToGrid w:val="0"/>
              <w:spacing w:after="60"/>
              <w:ind w:left="-108" w:firstLine="180"/>
            </w:pPr>
            <w:r>
              <w:t>Yes, no (ref)</w:t>
            </w:r>
          </w:p>
        </w:tc>
      </w:tr>
      <w:tr w:rsidR="00C250EA" w:rsidTr="009119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</w:tcPr>
          <w:p w:rsidR="00C250EA" w:rsidRDefault="00C250EA" w:rsidP="0091198D">
            <w:pPr>
              <w:adjustRightInd w:val="0"/>
              <w:snapToGrid w:val="0"/>
              <w:spacing w:after="60"/>
              <w:ind w:firstLine="180"/>
            </w:pPr>
            <w:r>
              <w:t xml:space="preserve">Have you ever been told by a doctor or other health professional that you have a sleep disorder?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C250EA" w:rsidRDefault="005172E0" w:rsidP="005172E0">
            <w:pPr>
              <w:adjustRightInd w:val="0"/>
              <w:snapToGrid w:val="0"/>
              <w:spacing w:after="60"/>
            </w:pPr>
            <w:r>
              <w:t>Any s</w:t>
            </w:r>
            <w:r w:rsidR="00C250EA">
              <w:t>leep disorder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C250EA" w:rsidRDefault="00C250EA" w:rsidP="0091198D">
            <w:pPr>
              <w:adjustRightInd w:val="0"/>
              <w:snapToGrid w:val="0"/>
              <w:spacing w:after="60"/>
              <w:ind w:left="-108" w:firstLine="180"/>
            </w:pPr>
            <w:r>
              <w:t>Yes, no (ref)</w:t>
            </w:r>
          </w:p>
        </w:tc>
      </w:tr>
      <w:tr w:rsidR="000F67F3" w:rsidTr="000F67F3">
        <w:trPr>
          <w:trHeight w:val="288"/>
        </w:trPr>
        <w:tc>
          <w:tcPr>
            <w:tcW w:w="5508" w:type="dxa"/>
          </w:tcPr>
          <w:p w:rsidR="000F67F3" w:rsidRDefault="000F67F3" w:rsidP="00355FCC">
            <w:pPr>
              <w:adjustRightInd w:val="0"/>
              <w:snapToGrid w:val="0"/>
              <w:spacing w:after="60"/>
              <w:ind w:firstLine="180"/>
            </w:pPr>
            <w:r>
              <w:t>What was the sleep disorder?</w:t>
            </w:r>
          </w:p>
        </w:tc>
        <w:tc>
          <w:tcPr>
            <w:tcW w:w="2700" w:type="dxa"/>
          </w:tcPr>
          <w:p w:rsidR="000F67F3" w:rsidRDefault="000F67F3" w:rsidP="00355FCC">
            <w:pPr>
              <w:adjustRightInd w:val="0"/>
              <w:snapToGrid w:val="0"/>
              <w:spacing w:after="60"/>
            </w:pPr>
          </w:p>
        </w:tc>
        <w:tc>
          <w:tcPr>
            <w:tcW w:w="4950" w:type="dxa"/>
          </w:tcPr>
          <w:p w:rsidR="000F67F3" w:rsidRDefault="000F67F3" w:rsidP="00381231">
            <w:pPr>
              <w:adjustRightInd w:val="0"/>
              <w:snapToGrid w:val="0"/>
              <w:spacing w:after="60"/>
              <w:ind w:left="-108" w:firstLine="180"/>
            </w:pPr>
          </w:p>
        </w:tc>
      </w:tr>
      <w:tr w:rsidR="000F67F3" w:rsidTr="000F67F3">
        <w:trPr>
          <w:trHeight w:val="288"/>
        </w:trPr>
        <w:tc>
          <w:tcPr>
            <w:tcW w:w="5508" w:type="dxa"/>
          </w:tcPr>
          <w:p w:rsidR="000F67F3" w:rsidRDefault="000F67F3" w:rsidP="000F67F3">
            <w:pPr>
              <w:adjustRightInd w:val="0"/>
              <w:snapToGrid w:val="0"/>
              <w:spacing w:after="60"/>
              <w:ind w:firstLine="720"/>
            </w:pPr>
            <w:r>
              <w:t>Sleep Apnea</w:t>
            </w:r>
          </w:p>
        </w:tc>
        <w:tc>
          <w:tcPr>
            <w:tcW w:w="2700" w:type="dxa"/>
          </w:tcPr>
          <w:p w:rsidR="000F67F3" w:rsidRDefault="000F67F3" w:rsidP="00355FCC">
            <w:pPr>
              <w:adjustRightInd w:val="0"/>
              <w:snapToGrid w:val="0"/>
              <w:spacing w:after="60"/>
            </w:pPr>
            <w:r>
              <w:t>Apnea</w:t>
            </w:r>
          </w:p>
        </w:tc>
        <w:tc>
          <w:tcPr>
            <w:tcW w:w="4950" w:type="dxa"/>
          </w:tcPr>
          <w:p w:rsidR="000F67F3" w:rsidRDefault="000F67F3" w:rsidP="00381231">
            <w:pPr>
              <w:adjustRightInd w:val="0"/>
              <w:snapToGrid w:val="0"/>
              <w:spacing w:after="60"/>
              <w:ind w:left="-108" w:firstLine="180"/>
            </w:pPr>
            <w:r>
              <w:t>Yes, no</w:t>
            </w:r>
            <w:r w:rsidR="005E5841">
              <w:t xml:space="preserve"> (ref)</w:t>
            </w:r>
          </w:p>
        </w:tc>
      </w:tr>
      <w:tr w:rsidR="000F67F3" w:rsidTr="000F67F3">
        <w:trPr>
          <w:trHeight w:val="288"/>
        </w:trPr>
        <w:tc>
          <w:tcPr>
            <w:tcW w:w="5508" w:type="dxa"/>
          </w:tcPr>
          <w:p w:rsidR="000F67F3" w:rsidRDefault="000F67F3" w:rsidP="000F67F3">
            <w:pPr>
              <w:adjustRightInd w:val="0"/>
              <w:snapToGrid w:val="0"/>
              <w:spacing w:after="60"/>
              <w:ind w:firstLine="720"/>
            </w:pPr>
            <w:r>
              <w:t>Insomnia</w:t>
            </w:r>
          </w:p>
        </w:tc>
        <w:tc>
          <w:tcPr>
            <w:tcW w:w="2700" w:type="dxa"/>
          </w:tcPr>
          <w:p w:rsidR="000F67F3" w:rsidRDefault="000F67F3" w:rsidP="00355FCC">
            <w:pPr>
              <w:adjustRightInd w:val="0"/>
              <w:snapToGrid w:val="0"/>
              <w:spacing w:after="60"/>
            </w:pPr>
            <w:r>
              <w:t>Insomnia</w:t>
            </w:r>
          </w:p>
        </w:tc>
        <w:tc>
          <w:tcPr>
            <w:tcW w:w="4950" w:type="dxa"/>
          </w:tcPr>
          <w:p w:rsidR="000F67F3" w:rsidRDefault="000F67F3" w:rsidP="00381231">
            <w:pPr>
              <w:adjustRightInd w:val="0"/>
              <w:snapToGrid w:val="0"/>
              <w:spacing w:after="60"/>
              <w:ind w:left="-108" w:firstLine="180"/>
            </w:pPr>
            <w:r>
              <w:t>Yes, no</w:t>
            </w:r>
            <w:r w:rsidR="005E5841">
              <w:t xml:space="preserve"> (ref)</w:t>
            </w:r>
          </w:p>
        </w:tc>
      </w:tr>
      <w:tr w:rsidR="000F67F3" w:rsidTr="000F67F3">
        <w:trPr>
          <w:trHeight w:val="288"/>
        </w:trPr>
        <w:tc>
          <w:tcPr>
            <w:tcW w:w="5508" w:type="dxa"/>
          </w:tcPr>
          <w:p w:rsidR="000F67F3" w:rsidRDefault="000F67F3" w:rsidP="000F67F3">
            <w:pPr>
              <w:adjustRightInd w:val="0"/>
              <w:snapToGrid w:val="0"/>
              <w:spacing w:after="60"/>
              <w:ind w:firstLine="720"/>
            </w:pPr>
            <w:r>
              <w:t>Restless legs</w:t>
            </w:r>
            <w:r w:rsidR="00CA0D7D">
              <w:t xml:space="preserve"> </w:t>
            </w:r>
          </w:p>
        </w:tc>
        <w:tc>
          <w:tcPr>
            <w:tcW w:w="2700" w:type="dxa"/>
          </w:tcPr>
          <w:p w:rsidR="000F67F3" w:rsidRDefault="000F67F3" w:rsidP="00355FCC">
            <w:pPr>
              <w:adjustRightInd w:val="0"/>
              <w:snapToGrid w:val="0"/>
              <w:spacing w:after="60"/>
            </w:pPr>
            <w:r>
              <w:t>Restless legs</w:t>
            </w:r>
          </w:p>
        </w:tc>
        <w:tc>
          <w:tcPr>
            <w:tcW w:w="4950" w:type="dxa"/>
          </w:tcPr>
          <w:p w:rsidR="000F67F3" w:rsidRDefault="000F67F3" w:rsidP="00381231">
            <w:pPr>
              <w:adjustRightInd w:val="0"/>
              <w:snapToGrid w:val="0"/>
              <w:spacing w:after="60"/>
              <w:ind w:left="-108" w:firstLine="180"/>
            </w:pPr>
            <w:r>
              <w:t>Yes, no</w:t>
            </w:r>
            <w:r w:rsidR="005E5841">
              <w:t xml:space="preserve"> (ref)</w:t>
            </w:r>
          </w:p>
        </w:tc>
      </w:tr>
      <w:tr w:rsidR="000F67F3" w:rsidTr="00355FCC">
        <w:trPr>
          <w:trHeight w:val="288"/>
        </w:trPr>
        <w:tc>
          <w:tcPr>
            <w:tcW w:w="5508" w:type="dxa"/>
            <w:tcBorders>
              <w:bottom w:val="single" w:sz="4" w:space="0" w:color="auto"/>
            </w:tcBorders>
          </w:tcPr>
          <w:p w:rsidR="000F67F3" w:rsidRDefault="000F67F3" w:rsidP="000F67F3">
            <w:pPr>
              <w:adjustRightInd w:val="0"/>
              <w:snapToGrid w:val="0"/>
              <w:spacing w:after="60"/>
              <w:ind w:firstLine="720"/>
            </w:pPr>
            <w:r>
              <w:t>Other</w:t>
            </w:r>
            <w:r w:rsidR="00CA0D7D">
              <w:t xml:space="preserve"> 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0F67F3" w:rsidRDefault="000F67F3" w:rsidP="00355FCC">
            <w:pPr>
              <w:adjustRightInd w:val="0"/>
              <w:snapToGrid w:val="0"/>
              <w:spacing w:after="60"/>
            </w:pPr>
            <w:r>
              <w:t>Other sleep disorder</w:t>
            </w: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:rsidR="000F67F3" w:rsidRDefault="000F67F3" w:rsidP="00381231">
            <w:pPr>
              <w:adjustRightInd w:val="0"/>
              <w:snapToGrid w:val="0"/>
              <w:spacing w:after="60"/>
              <w:ind w:left="-108" w:firstLine="180"/>
            </w:pPr>
            <w:r>
              <w:t>Yes, no</w:t>
            </w:r>
            <w:r w:rsidR="005E5841">
              <w:t xml:space="preserve"> (ref)</w:t>
            </w:r>
          </w:p>
        </w:tc>
      </w:tr>
    </w:tbl>
    <w:p w:rsidR="001A5F0F" w:rsidRDefault="001A5F0F" w:rsidP="005B1ED2"/>
    <w:p w:rsidR="001A5F0F" w:rsidRDefault="001A5F0F">
      <w:r>
        <w:br w:type="page"/>
      </w:r>
    </w:p>
    <w:p w:rsidR="001A5F0F" w:rsidRDefault="001A5F0F" w:rsidP="005B1ED2">
      <w:pPr>
        <w:sectPr w:rsidR="001A5F0F" w:rsidSect="00C250EA">
          <w:pgSz w:w="15840" w:h="12240" w:orient="landscape"/>
          <w:pgMar w:top="1440" w:right="1440" w:bottom="1710" w:left="1440" w:header="720" w:footer="720" w:gutter="0"/>
          <w:cols w:space="720"/>
          <w:docGrid w:linePitch="360"/>
        </w:sectPr>
      </w:pPr>
    </w:p>
    <w:p w:rsidR="005F65DB" w:rsidRDefault="001A5F0F" w:rsidP="005B1ED2">
      <w:r w:rsidRPr="001A5F0F">
        <w:rPr>
          <w:b/>
        </w:rPr>
        <w:lastRenderedPageBreak/>
        <w:t xml:space="preserve">Table </w:t>
      </w:r>
      <w:r w:rsidR="00254FDF">
        <w:rPr>
          <w:b/>
        </w:rPr>
        <w:t>S</w:t>
      </w:r>
      <w:r w:rsidRPr="001A5F0F">
        <w:rPr>
          <w:b/>
        </w:rPr>
        <w:t>2</w:t>
      </w:r>
      <w:r>
        <w:t xml:space="preserve"> </w:t>
      </w:r>
      <w:r w:rsidR="00990FD4">
        <w:rPr>
          <w:rFonts w:hint="eastAsia"/>
        </w:rPr>
        <w:t>Population d</w:t>
      </w:r>
      <w:r>
        <w:t>istribution by sleep characteristic in the analytic sample, NHANES 2005-2006</w:t>
      </w:r>
    </w:p>
    <w:tbl>
      <w:tblPr>
        <w:tblW w:w="8565" w:type="dxa"/>
        <w:tblInd w:w="93" w:type="dxa"/>
        <w:tblLook w:val="04A0"/>
      </w:tblPr>
      <w:tblGrid>
        <w:gridCol w:w="2580"/>
        <w:gridCol w:w="2025"/>
        <w:gridCol w:w="1980"/>
        <w:gridCol w:w="1980"/>
      </w:tblGrid>
      <w:tr w:rsidR="00D32691" w:rsidRPr="00D32691" w:rsidTr="00B0470C">
        <w:trPr>
          <w:trHeight w:val="20"/>
        </w:trPr>
        <w:tc>
          <w:tcPr>
            <w:tcW w:w="258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Participants with </w:t>
            </w:r>
            <w:r w:rsidR="00B047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</w:t>
            </w: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MI, </w:t>
            </w:r>
          </w:p>
        </w:tc>
        <w:tc>
          <w:tcPr>
            <w:tcW w:w="19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470C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Participants with waist circumference, </w:t>
            </w:r>
          </w:p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N (%) </w:t>
            </w:r>
            <w:r w:rsidRPr="00D32691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Participants with DXA, 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N (%) </w:t>
            </w:r>
            <w:r w:rsidRPr="00D32691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9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N (%) </w:t>
            </w:r>
            <w:r w:rsidRPr="00D32691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leep Dura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="0063680C">
              <w:t xml:space="preserve">≤5 </w:t>
            </w: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7 (11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2 (11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8 (10.9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6 h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8 (23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0 (23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5 (23.7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7 h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0 (32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6 (33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5 (33.7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8 h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3 (26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6 (26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8 (26.1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6368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="0063680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≥9</w:t>
            </w: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7 (12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3 (6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2 (5.6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leep Quality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leep quality index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2+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6 (12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4 (12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2 (11.6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253E74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</w:t>
            </w:r>
            <w:r w:rsidR="00D32691"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0 (13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3 (12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9 (12.6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253E74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</w:t>
            </w:r>
            <w:r w:rsidR="00D32691"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26 (74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48 (74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12 (75.8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ow long to fall asleep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&gt;= 1h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6 (11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2 (11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9 (10.9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30-&lt;1 h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9 (21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3 (21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3 (21.1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15-&lt;30 mi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9 (19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4 (19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5 (19.8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&lt;15 mi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3 (47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51 (47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7 (48.1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rouble fall asleep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lmost always (16-30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 (5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4 (5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 (5.0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ften (5-15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0 (7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5 (7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6 (7.6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ometimes (2-4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6 (22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2 (22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8 (21.9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arely (1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6 (23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8 (23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8 (23.7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4 (41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50 (41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1 (41.8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Wake up at night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lmost always (16-30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 (5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2 (5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 (5.1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ften (5-15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5 (12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6 (12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6 (11.9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ometimes (2-4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9 (23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0 (23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5 (23.0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arely (1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0 (21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9 (22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5 (22.9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4 (37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9 (37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8 (37.1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Wake up too early in mornin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lmost always (16-30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4 (4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 (4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 (4.4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ften (5-15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9 (10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9 (10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1 (10.5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ometimes (2-4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5 (1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1 (19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3 (19.0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arely (1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0 (21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6 (21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7 (21.9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5 (44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2 (44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3 (44.2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eeling unrest during the day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lmost always (16-30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2 (7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5 (7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3 (6.9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ften (5-15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4 (15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3 (15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6 (15.3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ometimes (2-4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6 (31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5 (31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9 (32.2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arely (1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9 (19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2 (19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5 (19.9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3 (27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1 (26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4 (25.7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t enough sleep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lmost always (16-30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6 (8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5 (8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2 (8.0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ften (5-15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5 (15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1 (15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7 (16.3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ometimes (2-4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5 (32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5 (32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1 (33.6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arely (1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9 (18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6 (18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1 (18.8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4 (24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4 (24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2 (23.3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eel sleepy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lmost always (16-30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 (4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 (4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 (3.8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ften (5-15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6 (11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4 (11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4 (10.9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ometimes (2-4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3 (27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8 (27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7 (28.1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arely (1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5 (25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2 (25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0 (26.5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6 (31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4 (31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5 (30.7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ake sleeping pill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lmost always (16-30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 (3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 (4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 (3.8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ften (5-15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 (2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 (2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 (2.4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ometimes (2-4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 (5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8 (5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 (5.0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arely (1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4 (4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 (4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 (4.3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16 (84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08 (84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67 (84.5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leep breathing problem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norin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Frequently (5+/wk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7 (32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5 (31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0 (31.6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ccasionally (3-4/wk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8 (17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0 (17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6 (17.5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arely (1-2/wk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3 (20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4 (20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5 (21.4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7 (30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01 (29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0 (29.4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nort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Frequently (5+/wk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 (5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 (5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 (5.2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ccasionally (3-4/wk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5 (5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3 (5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 (5.3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arely (1-2/wk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3 (8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9 (8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3 (8.1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37 (81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45 (80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79 (81.4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leep leg problem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eg cramp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lmost always (16-30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 (1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 (1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 (1.1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ften (5-15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 (3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 (3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 (2.6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ometimes (2-4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6 (10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6 (10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6 (10.0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arely (1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9 (11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8 (11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6 (10.9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59 (74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65 (73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8 (75.4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eg jerk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lmost always (16-30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 (1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 (1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 (1.9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ften (5-15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 (2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 (2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 (2.6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ometimes (2-4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3 (8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3 (8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0 (8.1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arely (1/mo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8 (8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5 (8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5 (8.6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19 (79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27 (79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1 (78.8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leep Disorder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y sleep disorde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 (5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 (5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 (4.8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58 (95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47 (95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32 (95.2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pne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 (3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 (3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 (2.9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27 (97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13 (96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80 (97.1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 (0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 (0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 (0.6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93 (99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76 (99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26 (99.4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stless leg syndrom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 (0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 (0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0.1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19 (99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02 (99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47 (99.9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ther disorde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 (0.9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 (0.9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 (1.0)</w:t>
            </w:r>
          </w:p>
        </w:tc>
      </w:tr>
      <w:tr w:rsidR="00D32691" w:rsidRPr="00D32691" w:rsidTr="00B0470C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01 (99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84 (99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691" w:rsidRPr="00D32691" w:rsidRDefault="00D32691" w:rsidP="00B0470C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326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27 (99.0)</w:t>
            </w:r>
          </w:p>
        </w:tc>
      </w:tr>
    </w:tbl>
    <w:p w:rsidR="0091198D" w:rsidRDefault="001A5F0F" w:rsidP="005B1ED2">
      <w:proofErr w:type="gramStart"/>
      <w:r w:rsidRPr="001A5F0F">
        <w:rPr>
          <w:vertAlign w:val="superscript"/>
        </w:rPr>
        <w:t>a</w:t>
      </w:r>
      <w:proofErr w:type="gramEnd"/>
      <w:r>
        <w:t xml:space="preserve"> Percentages are weighted</w:t>
      </w:r>
    </w:p>
    <w:p w:rsidR="0091198D" w:rsidRDefault="0091198D">
      <w:pPr>
        <w:rPr>
          <w:b/>
        </w:rPr>
        <w:sectPr w:rsidR="0091198D" w:rsidSect="006175DF">
          <w:pgSz w:w="12240" w:h="15840"/>
          <w:pgMar w:top="1440" w:right="1710" w:bottom="1170" w:left="1440" w:header="720" w:footer="720" w:gutter="0"/>
          <w:cols w:space="720"/>
          <w:docGrid w:linePitch="360"/>
        </w:sectPr>
      </w:pPr>
    </w:p>
    <w:p w:rsidR="0091198D" w:rsidRDefault="00254FDF">
      <w:pPr>
        <w:rPr>
          <w:b/>
        </w:rPr>
      </w:pPr>
      <w:r>
        <w:rPr>
          <w:b/>
        </w:rPr>
        <w:t>T</w:t>
      </w:r>
      <w:r w:rsidR="0091198D">
        <w:rPr>
          <w:b/>
        </w:rPr>
        <w:t xml:space="preserve">able </w:t>
      </w:r>
      <w:r>
        <w:rPr>
          <w:b/>
        </w:rPr>
        <w:t>S</w:t>
      </w:r>
      <w:r w:rsidR="0091198D">
        <w:rPr>
          <w:b/>
        </w:rPr>
        <w:t xml:space="preserve">3 </w:t>
      </w:r>
      <w:r w:rsidR="0091198D" w:rsidRPr="0091198D">
        <w:t>Spearman</w:t>
      </w:r>
      <w:r w:rsidR="0091198D">
        <w:t xml:space="preserve"> correlation coefficient</w:t>
      </w:r>
      <w:r w:rsidR="0091198D" w:rsidRPr="0091198D">
        <w:rPr>
          <w:vertAlign w:val="superscript"/>
        </w:rPr>
        <w:t xml:space="preserve"> a </w:t>
      </w:r>
      <w:r w:rsidR="0091198D">
        <w:t>among sleep variables, NHANES 2005-2006</w:t>
      </w:r>
    </w:p>
    <w:tbl>
      <w:tblPr>
        <w:tblW w:w="14764" w:type="dxa"/>
        <w:tblInd w:w="-1065" w:type="dxa"/>
        <w:tblCellMar>
          <w:left w:w="0" w:type="dxa"/>
          <w:right w:w="0" w:type="dxa"/>
        </w:tblCellMar>
        <w:tblLook w:val="04A0"/>
      </w:tblPr>
      <w:tblGrid>
        <w:gridCol w:w="234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840"/>
        <w:gridCol w:w="630"/>
        <w:gridCol w:w="720"/>
        <w:gridCol w:w="634"/>
      </w:tblGrid>
      <w:tr w:rsidR="00812DF6" w:rsidRPr="0091198D" w:rsidTr="00812DF6">
        <w:trPr>
          <w:trHeight w:val="2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DF6" w:rsidRPr="0091198D" w:rsidRDefault="00812DF6" w:rsidP="00F15F21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DF6" w:rsidRPr="0091198D" w:rsidRDefault="00812DF6" w:rsidP="00F15F21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1198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leep dur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2DF6" w:rsidRPr="0091198D" w:rsidRDefault="00812DF6" w:rsidP="00F15F21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leep quality ind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DF6" w:rsidRPr="0091198D" w:rsidRDefault="00812DF6" w:rsidP="00F15F21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1198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ow long to fall aslee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DF6" w:rsidRPr="0091198D" w:rsidRDefault="00812DF6" w:rsidP="00F15F21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1198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ave trouble falling aslee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DF6" w:rsidRPr="0091198D" w:rsidRDefault="00812DF6" w:rsidP="00F15F21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1198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Wake up at nigh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DF6" w:rsidRPr="0091198D" w:rsidRDefault="00812DF6" w:rsidP="00F15F21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1198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Wake up too ear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DF6" w:rsidRPr="0091198D" w:rsidRDefault="00812DF6" w:rsidP="00F15F21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1198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Unrest during the d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DF6" w:rsidRPr="0091198D" w:rsidRDefault="00812DF6" w:rsidP="00F15F21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1198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Overly sleep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DF6" w:rsidRPr="0091198D" w:rsidRDefault="00812DF6" w:rsidP="00F15F21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1198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ot enough slee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DF6" w:rsidRPr="0091198D" w:rsidRDefault="00812DF6" w:rsidP="00F15F21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1198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ake sleeping pill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DF6" w:rsidRPr="0091198D" w:rsidRDefault="00812DF6" w:rsidP="00F15F21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1198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norin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DF6" w:rsidRPr="0091198D" w:rsidRDefault="00812DF6" w:rsidP="00F15F21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1198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nor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DF6" w:rsidRPr="0091198D" w:rsidRDefault="00812DF6" w:rsidP="00F15F21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1198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eg jerks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2DF6" w:rsidRPr="0091198D" w:rsidRDefault="00812DF6" w:rsidP="00F15F21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1198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eg cramps</w:t>
            </w:r>
          </w:p>
        </w:tc>
      </w:tr>
      <w:tr w:rsidR="00F15F21" w:rsidRPr="0091198D" w:rsidTr="00812DF6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F15F2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leep du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-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07</w:t>
            </w:r>
          </w:p>
        </w:tc>
      </w:tr>
      <w:tr w:rsidR="00F15F21" w:rsidRPr="0091198D" w:rsidTr="00812DF6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15F21" w:rsidRPr="00F15F21" w:rsidRDefault="00F15F21" w:rsidP="00F15F21">
            <w:pPr>
              <w:adjustRightInd w:val="0"/>
              <w:snapToGrid w:val="0"/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F15F2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leep quality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-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-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-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-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-0.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-0.16</w:t>
            </w:r>
          </w:p>
        </w:tc>
      </w:tr>
      <w:tr w:rsidR="00F15F21" w:rsidRPr="0091198D" w:rsidTr="00812DF6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F15F2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ow long to fall asle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05</w:t>
            </w:r>
          </w:p>
        </w:tc>
      </w:tr>
      <w:tr w:rsidR="00F15F21" w:rsidRPr="0091198D" w:rsidTr="00812DF6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F15F2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ave trouble falling asle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4</w:t>
            </w:r>
          </w:p>
        </w:tc>
      </w:tr>
      <w:tr w:rsidR="00F15F21" w:rsidRPr="0091198D" w:rsidTr="00812DF6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F15F2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Wake up at n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9</w:t>
            </w:r>
          </w:p>
        </w:tc>
      </w:tr>
      <w:tr w:rsidR="00F15F21" w:rsidRPr="0091198D" w:rsidTr="00812DF6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F15F2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Wake up too ear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7</w:t>
            </w:r>
          </w:p>
        </w:tc>
      </w:tr>
      <w:tr w:rsidR="00F15F21" w:rsidRPr="0091198D" w:rsidTr="00812DF6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F15F2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Unrest during the d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7</w:t>
            </w:r>
          </w:p>
        </w:tc>
      </w:tr>
      <w:tr w:rsidR="00F15F21" w:rsidRPr="0091198D" w:rsidTr="00812DF6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F15F2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Overly slee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6</w:t>
            </w:r>
          </w:p>
        </w:tc>
      </w:tr>
      <w:tr w:rsidR="00F15F21" w:rsidRPr="0091198D" w:rsidTr="00812DF6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F15F2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ot enough sle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2</w:t>
            </w:r>
          </w:p>
        </w:tc>
      </w:tr>
      <w:tr w:rsidR="00F15F21" w:rsidRPr="0091198D" w:rsidTr="00812DF6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F15F2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ake sleeping pi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08</w:t>
            </w:r>
          </w:p>
        </w:tc>
      </w:tr>
      <w:tr w:rsidR="00F15F21" w:rsidRPr="0091198D" w:rsidTr="00812DF6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F15F2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nor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08</w:t>
            </w:r>
          </w:p>
        </w:tc>
      </w:tr>
      <w:tr w:rsidR="00F15F21" w:rsidRPr="0091198D" w:rsidTr="00812DF6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F15F2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n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14</w:t>
            </w:r>
          </w:p>
        </w:tc>
      </w:tr>
      <w:tr w:rsidR="00F15F21" w:rsidRPr="0091198D" w:rsidTr="00812DF6">
        <w:trPr>
          <w:trHeight w:val="2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F15F2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eg jerk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0.37</w:t>
            </w:r>
          </w:p>
        </w:tc>
      </w:tr>
      <w:tr w:rsidR="00F15F21" w:rsidRPr="0091198D" w:rsidTr="00812DF6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F15F2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eg cram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15F21" w:rsidRPr="00F15F21" w:rsidRDefault="00F15F21" w:rsidP="00F15F21">
            <w:pPr>
              <w:adjustRightInd w:val="0"/>
              <w:snapToGrid w:val="0"/>
              <w:spacing w:after="0"/>
              <w:jc w:val="center"/>
              <w:rPr>
                <w:sz w:val="20"/>
                <w:szCs w:val="20"/>
              </w:rPr>
            </w:pPr>
            <w:r w:rsidRPr="00F15F21">
              <w:rPr>
                <w:sz w:val="20"/>
                <w:szCs w:val="20"/>
              </w:rPr>
              <w:t>1.00</w:t>
            </w:r>
          </w:p>
        </w:tc>
      </w:tr>
    </w:tbl>
    <w:p w:rsidR="0091198D" w:rsidRPr="0091198D" w:rsidRDefault="0091198D">
      <w:pPr>
        <w:rPr>
          <w:vertAlign w:val="superscript"/>
        </w:rPr>
      </w:pPr>
      <w:proofErr w:type="gramStart"/>
      <w:r w:rsidRPr="0091198D"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>weighted</w:t>
      </w:r>
      <w:r w:rsidRPr="0091198D">
        <w:rPr>
          <w:vertAlign w:val="superscript"/>
        </w:rPr>
        <w:t xml:space="preserve"> </w:t>
      </w:r>
      <w:r w:rsidRPr="0091198D">
        <w:rPr>
          <w:vertAlign w:val="superscript"/>
        </w:rPr>
        <w:br w:type="page"/>
      </w:r>
    </w:p>
    <w:p w:rsidR="0075785A" w:rsidRDefault="0075785A" w:rsidP="0091198D">
      <w:pPr>
        <w:rPr>
          <w:b/>
        </w:rPr>
        <w:sectPr w:rsidR="0075785A" w:rsidSect="0091198D">
          <w:pgSz w:w="15840" w:h="12240" w:orient="landscape"/>
          <w:pgMar w:top="1440" w:right="1440" w:bottom="1710" w:left="1440" w:header="720" w:footer="720" w:gutter="0"/>
          <w:cols w:space="720"/>
          <w:docGrid w:linePitch="360"/>
        </w:sectPr>
      </w:pPr>
    </w:p>
    <w:p w:rsidR="0091198D" w:rsidRDefault="00254FDF" w:rsidP="0091198D">
      <w:pPr>
        <w:rPr>
          <w:b/>
        </w:rPr>
      </w:pPr>
      <w:r>
        <w:rPr>
          <w:b/>
        </w:rPr>
        <w:t>T</w:t>
      </w:r>
      <w:r w:rsidR="0091198D">
        <w:rPr>
          <w:b/>
        </w:rPr>
        <w:t xml:space="preserve">able </w:t>
      </w:r>
      <w:r>
        <w:rPr>
          <w:b/>
        </w:rPr>
        <w:t>S</w:t>
      </w:r>
      <w:r w:rsidR="0091198D">
        <w:rPr>
          <w:b/>
        </w:rPr>
        <w:t xml:space="preserve">4 </w:t>
      </w:r>
      <w:r w:rsidR="0091198D" w:rsidRPr="0091198D">
        <w:t>Spearman</w:t>
      </w:r>
      <w:r w:rsidR="0091198D">
        <w:t xml:space="preserve"> correlation coefficient</w:t>
      </w:r>
      <w:r w:rsidR="0091198D" w:rsidRPr="0091198D">
        <w:rPr>
          <w:vertAlign w:val="superscript"/>
        </w:rPr>
        <w:t xml:space="preserve"> a </w:t>
      </w:r>
      <w:r w:rsidR="0091198D">
        <w:t>among measurements of adiposity, by sex, NHANES 2005-2006</w:t>
      </w:r>
    </w:p>
    <w:tbl>
      <w:tblPr>
        <w:tblW w:w="7736" w:type="dxa"/>
        <w:tblInd w:w="108" w:type="dxa"/>
        <w:tblLook w:val="04A0"/>
      </w:tblPr>
      <w:tblGrid>
        <w:gridCol w:w="2880"/>
        <w:gridCol w:w="960"/>
        <w:gridCol w:w="1402"/>
        <w:gridCol w:w="960"/>
        <w:gridCol w:w="1534"/>
      </w:tblGrid>
      <w:tr w:rsidR="000172E9" w:rsidRPr="000172E9" w:rsidTr="002B3EA8">
        <w:trPr>
          <w:trHeight w:val="2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72E9" w:rsidRPr="000172E9" w:rsidRDefault="000172E9" w:rsidP="000172E9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72E9" w:rsidRPr="000172E9" w:rsidRDefault="000172E9" w:rsidP="000172E9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172E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72E9" w:rsidRPr="000172E9" w:rsidRDefault="000172E9" w:rsidP="000172E9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172E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Waist circumfere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72E9" w:rsidRPr="000172E9" w:rsidRDefault="000172E9" w:rsidP="000172E9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172E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% body fat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72E9" w:rsidRPr="000172E9" w:rsidRDefault="000172E9" w:rsidP="000172E9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172E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droid/</w:t>
            </w:r>
            <w:proofErr w:type="spellStart"/>
            <w:r w:rsidRPr="000172E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ynoid</w:t>
            </w:r>
            <w:proofErr w:type="spellEnd"/>
            <w:r w:rsidRPr="000172E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fat ratio</w:t>
            </w:r>
          </w:p>
        </w:tc>
      </w:tr>
      <w:tr w:rsidR="000172E9" w:rsidRPr="000172E9" w:rsidTr="002B3EA8">
        <w:trPr>
          <w:trHeight w:val="2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72E9" w:rsidRPr="000172E9" w:rsidRDefault="000172E9" w:rsidP="000172E9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172E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72E9" w:rsidRPr="000172E9" w:rsidRDefault="000172E9" w:rsidP="000172E9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172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2E9" w:rsidRPr="000172E9" w:rsidRDefault="000172E9" w:rsidP="00E03DD7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172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  <w:r w:rsidR="00E03D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72E9" w:rsidRPr="000172E9" w:rsidRDefault="000172E9" w:rsidP="00E03DD7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172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="00E03D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72E9" w:rsidRPr="000172E9" w:rsidRDefault="000172E9" w:rsidP="00E03DD7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172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  <w:r w:rsidR="00E03D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172E9" w:rsidRPr="000172E9" w:rsidTr="000172E9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72E9" w:rsidRPr="000172E9" w:rsidRDefault="000172E9" w:rsidP="000172E9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172E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Waist circum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2E9" w:rsidRPr="000172E9" w:rsidRDefault="000172E9" w:rsidP="000172E9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72E9" w:rsidRPr="000172E9" w:rsidRDefault="000172E9" w:rsidP="000172E9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172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2E9" w:rsidRPr="000172E9" w:rsidRDefault="000172E9" w:rsidP="00E03DD7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172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="00E03D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2E9" w:rsidRPr="000172E9" w:rsidRDefault="000172E9" w:rsidP="00E03DD7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172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  <w:r w:rsidR="00E03D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172E9" w:rsidRPr="000172E9" w:rsidTr="002B3EA8">
        <w:trPr>
          <w:trHeight w:val="2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172E9" w:rsidRPr="000172E9" w:rsidRDefault="000172E9" w:rsidP="000172E9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172E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% body fa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172E9" w:rsidRPr="000172E9" w:rsidRDefault="000172E9" w:rsidP="000172E9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2E9" w:rsidRPr="000172E9" w:rsidRDefault="000172E9" w:rsidP="000172E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172E9" w:rsidRPr="000172E9" w:rsidRDefault="000172E9" w:rsidP="000172E9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172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172E9" w:rsidRPr="000172E9" w:rsidRDefault="000172E9" w:rsidP="00E03DD7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172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="00E03D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0172E9" w:rsidRPr="000172E9" w:rsidTr="002B3EA8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72E9" w:rsidRPr="000172E9" w:rsidRDefault="000172E9" w:rsidP="000172E9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172E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droid/</w:t>
            </w:r>
            <w:proofErr w:type="spellStart"/>
            <w:r w:rsidRPr="000172E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ynoid</w:t>
            </w:r>
            <w:proofErr w:type="spellEnd"/>
            <w:r w:rsidRPr="000172E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fat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72E9" w:rsidRPr="000172E9" w:rsidRDefault="000172E9" w:rsidP="000172E9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2E9" w:rsidRPr="000172E9" w:rsidRDefault="000172E9" w:rsidP="000172E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72E9" w:rsidRPr="000172E9" w:rsidRDefault="000172E9" w:rsidP="000172E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72E9" w:rsidRPr="000172E9" w:rsidRDefault="000172E9" w:rsidP="000172E9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172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91198D" w:rsidRPr="0091198D" w:rsidRDefault="0091198D" w:rsidP="0091198D">
      <w:pPr>
        <w:rPr>
          <w:vertAlign w:val="superscript"/>
        </w:rPr>
      </w:pPr>
      <w:proofErr w:type="gramStart"/>
      <w:r w:rsidRPr="0091198D"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>weighted</w:t>
      </w:r>
      <w:r w:rsidRPr="0091198D">
        <w:rPr>
          <w:vertAlign w:val="superscript"/>
        </w:rPr>
        <w:t xml:space="preserve"> </w:t>
      </w:r>
      <w:r w:rsidRPr="0091198D">
        <w:rPr>
          <w:vertAlign w:val="superscript"/>
        </w:rPr>
        <w:br w:type="page"/>
      </w:r>
    </w:p>
    <w:p w:rsidR="00966921" w:rsidRDefault="00966921" w:rsidP="00966921">
      <w:pPr>
        <w:rPr>
          <w:b/>
        </w:rPr>
      </w:pPr>
      <w:r>
        <w:rPr>
          <w:rFonts w:hint="eastAsia"/>
          <w:b/>
        </w:rPr>
        <w:t xml:space="preserve">Table </w:t>
      </w:r>
      <w:r w:rsidR="00254FDF">
        <w:rPr>
          <w:b/>
        </w:rPr>
        <w:t>S</w:t>
      </w:r>
      <w:r>
        <w:rPr>
          <w:b/>
        </w:rPr>
        <w:t xml:space="preserve">5 </w:t>
      </w:r>
      <w:r>
        <w:t>Study participant characteristics by snoring, NHANES 2005-2006</w:t>
      </w:r>
    </w:p>
    <w:tbl>
      <w:tblPr>
        <w:tblW w:w="9302" w:type="dxa"/>
        <w:tblInd w:w="-90" w:type="dxa"/>
        <w:tblLook w:val="04A0"/>
      </w:tblPr>
      <w:tblGrid>
        <w:gridCol w:w="4158"/>
        <w:gridCol w:w="1184"/>
        <w:gridCol w:w="1360"/>
        <w:gridCol w:w="1360"/>
        <w:gridCol w:w="1240"/>
      </w:tblGrid>
      <w:tr w:rsidR="00966921" w:rsidRPr="00135BD3" w:rsidTr="00F24E6D">
        <w:trPr>
          <w:trHeight w:val="20"/>
        </w:trPr>
        <w:tc>
          <w:tcPr>
            <w:tcW w:w="41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21" w:rsidRPr="00135BD3" w:rsidRDefault="00966921" w:rsidP="00F24E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1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6921" w:rsidRPr="00135BD3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135BD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noring</w:t>
            </w:r>
          </w:p>
        </w:tc>
      </w:tr>
      <w:tr w:rsidR="00966921" w:rsidRPr="00135BD3" w:rsidTr="00F24E6D">
        <w:trPr>
          <w:trHeight w:val="20"/>
        </w:trPr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921" w:rsidRPr="00135BD3" w:rsidRDefault="00966921" w:rsidP="00F24E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6921" w:rsidRPr="00135BD3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135BD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requently (5+/wk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6921" w:rsidRPr="00135BD3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135BD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ccasionally (3-4/wk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6921" w:rsidRPr="00135BD3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135BD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Rarely </w:t>
            </w:r>
          </w:p>
          <w:p w:rsidR="00966921" w:rsidRPr="00135BD3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135BD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(1-2/wk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6921" w:rsidRPr="00135BD3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135BD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  Never</w:t>
            </w:r>
          </w:p>
        </w:tc>
      </w:tr>
      <w:tr w:rsidR="00966921" w:rsidRPr="002D3DBD" w:rsidTr="00F24E6D">
        <w:trPr>
          <w:trHeight w:val="20"/>
        </w:trPr>
        <w:tc>
          <w:tcPr>
            <w:tcW w:w="4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ind w:left="162" w:hanging="16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, year, mean (SD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14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15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17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66921" w:rsidRPr="002D3DBD" w:rsidTr="00F24E6D">
        <w:trPr>
          <w:trHeight w:val="2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ind w:left="162" w:hanging="16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, 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3</w:t>
            </w:r>
          </w:p>
        </w:tc>
      </w:tr>
      <w:tr w:rsidR="00966921" w:rsidRPr="002D3DBD" w:rsidTr="00F24E6D">
        <w:trPr>
          <w:trHeight w:val="2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ind w:left="162" w:hanging="16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Hispanic White, 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.1</w:t>
            </w:r>
          </w:p>
        </w:tc>
      </w:tr>
      <w:tr w:rsidR="00966921" w:rsidRPr="002D3DBD" w:rsidTr="00F24E6D">
        <w:trPr>
          <w:trHeight w:val="2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ind w:left="162" w:hanging="16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Hispanic Black, 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</w:t>
            </w:r>
          </w:p>
        </w:tc>
      </w:tr>
      <w:tr w:rsidR="00966921" w:rsidRPr="002D3DBD" w:rsidTr="00F24E6D">
        <w:trPr>
          <w:trHeight w:val="2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ind w:left="162" w:right="-288" w:hanging="16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ss than high school grad, 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1</w:t>
            </w:r>
          </w:p>
        </w:tc>
      </w:tr>
      <w:tr w:rsidR="00966921" w:rsidRPr="002D3DBD" w:rsidTr="00F24E6D">
        <w:trPr>
          <w:trHeight w:val="2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ind w:left="162" w:hanging="16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rrent smoker, 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7</w:t>
            </w:r>
          </w:p>
        </w:tc>
      </w:tr>
      <w:tr w:rsidR="00966921" w:rsidRPr="002D3DBD" w:rsidTr="00F24E6D">
        <w:trPr>
          <w:trHeight w:val="2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ind w:left="162" w:hanging="16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rmer smoker, 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8</w:t>
            </w:r>
          </w:p>
        </w:tc>
      </w:tr>
      <w:tr w:rsidR="00966921" w:rsidRPr="002D3DBD" w:rsidTr="00F24E6D">
        <w:trPr>
          <w:trHeight w:val="2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ind w:left="162" w:hanging="16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cohol consumption, &gt; 1 drink/day, 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</w:t>
            </w:r>
          </w:p>
        </w:tc>
      </w:tr>
      <w:tr w:rsidR="00966921" w:rsidRPr="002D3DBD" w:rsidTr="00F24E6D">
        <w:trPr>
          <w:trHeight w:val="2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ind w:left="162" w:hanging="16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t intake, mean (SD), gram/kc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8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8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0 (8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66921" w:rsidRPr="002D3DBD" w:rsidTr="00F24E6D">
        <w:trPr>
          <w:trHeight w:val="2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ind w:left="162" w:hanging="16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bohydrate intake, mean (SD), gram/kc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 (2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 (2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66921" w:rsidRPr="002D3DBD" w:rsidTr="00F24E6D">
        <w:trPr>
          <w:trHeight w:val="2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ind w:left="162" w:hanging="16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 caloric intake, kc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92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6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66921" w:rsidRPr="002D3DBD" w:rsidTr="00F24E6D">
        <w:trPr>
          <w:trHeight w:val="20"/>
        </w:trPr>
        <w:tc>
          <w:tcPr>
            <w:tcW w:w="4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ind w:left="162" w:hanging="16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story of diabetes, %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966921" w:rsidRPr="002D3DBD" w:rsidTr="00F24E6D">
        <w:trPr>
          <w:trHeight w:val="20"/>
        </w:trPr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ind w:left="162" w:hanging="16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t during the day and not walk about much</w:t>
            </w:r>
            <w:r w:rsidRPr="002D3D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6921" w:rsidRPr="002D3DBD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5</w:t>
            </w:r>
          </w:p>
        </w:tc>
      </w:tr>
    </w:tbl>
    <w:p w:rsidR="00966921" w:rsidRDefault="00966921" w:rsidP="00966921">
      <w:r>
        <w:t>Percentages, means and standard deviations are weighted</w:t>
      </w:r>
    </w:p>
    <w:p w:rsidR="00966921" w:rsidRDefault="00966921" w:rsidP="00966921">
      <w:pPr>
        <w:rPr>
          <w:b/>
        </w:rPr>
      </w:pPr>
      <w:r>
        <w:rPr>
          <w:b/>
        </w:rPr>
        <w:br w:type="page"/>
      </w:r>
      <w:r>
        <w:rPr>
          <w:rFonts w:hint="eastAsia"/>
          <w:b/>
        </w:rPr>
        <w:t xml:space="preserve">Table </w:t>
      </w:r>
      <w:r w:rsidR="00254FDF">
        <w:rPr>
          <w:b/>
        </w:rPr>
        <w:t>S</w:t>
      </w:r>
      <w:r>
        <w:rPr>
          <w:b/>
        </w:rPr>
        <w:t xml:space="preserve">6 </w:t>
      </w:r>
      <w:r>
        <w:t>Study participant characteristics by sleep quality, NHANES 2005-2006</w:t>
      </w:r>
    </w:p>
    <w:tbl>
      <w:tblPr>
        <w:tblW w:w="8595" w:type="dxa"/>
        <w:tblLook w:val="04A0"/>
      </w:tblPr>
      <w:tblGrid>
        <w:gridCol w:w="4410"/>
        <w:gridCol w:w="1548"/>
        <w:gridCol w:w="1204"/>
        <w:gridCol w:w="1433"/>
      </w:tblGrid>
      <w:tr w:rsidR="00966921" w:rsidRPr="00C00D9F" w:rsidTr="00F24E6D">
        <w:trPr>
          <w:trHeight w:val="20"/>
        </w:trPr>
        <w:tc>
          <w:tcPr>
            <w:tcW w:w="4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21" w:rsidRPr="00C00D9F" w:rsidRDefault="00966921" w:rsidP="00F24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D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C00D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eep qualit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</w:tr>
      <w:tr w:rsidR="00966921" w:rsidRPr="00C00D9F" w:rsidTr="00F24E6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921" w:rsidRPr="00C00D9F" w:rsidRDefault="00966921" w:rsidP="00F24E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0D9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+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966921" w:rsidRPr="00C00D9F" w:rsidTr="00F24E6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, year, mean (SD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3 (15.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</w:t>
            </w: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7</w:t>
            </w: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6</w:t>
            </w: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9</w:t>
            </w: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66921" w:rsidRPr="00C00D9F" w:rsidTr="00F24E6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, 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921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4</w:t>
            </w:r>
          </w:p>
        </w:tc>
      </w:tr>
      <w:tr w:rsidR="00966921" w:rsidRPr="00C00D9F" w:rsidTr="00F24E6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Hispanic White, 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921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5</w:t>
            </w:r>
          </w:p>
        </w:tc>
      </w:tr>
      <w:tr w:rsidR="00966921" w:rsidRPr="00C00D9F" w:rsidTr="00F24E6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Hispanic Black, 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921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</w:t>
            </w:r>
          </w:p>
        </w:tc>
      </w:tr>
      <w:tr w:rsidR="00966921" w:rsidRPr="00C00D9F" w:rsidTr="00F24E6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ss than high school grad, 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921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6</w:t>
            </w:r>
          </w:p>
        </w:tc>
      </w:tr>
      <w:tr w:rsidR="00966921" w:rsidRPr="00C00D9F" w:rsidTr="00F24E6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rrent smoker, 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921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9</w:t>
            </w:r>
          </w:p>
        </w:tc>
      </w:tr>
      <w:tr w:rsidR="00966921" w:rsidRPr="00C00D9F" w:rsidTr="00F24E6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rmer smoker, 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921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7</w:t>
            </w:r>
          </w:p>
        </w:tc>
      </w:tr>
      <w:tr w:rsidR="00966921" w:rsidRPr="00C00D9F" w:rsidTr="00F24E6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cohol consumption, &gt; 1 drink/day, 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921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7</w:t>
            </w:r>
          </w:p>
        </w:tc>
      </w:tr>
      <w:tr w:rsidR="00966921" w:rsidRPr="00C00D9F" w:rsidTr="00F24E6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t intake, mean (SD), gram/kca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7 (8.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</w:t>
            </w: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8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</w:t>
            </w: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8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66921" w:rsidRPr="00C00D9F" w:rsidTr="00F24E6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bohydrate intake, mean (SD), gram/kca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 (2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</w:t>
            </w: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66921" w:rsidRPr="00C00D9F" w:rsidTr="00F24E6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 caloric intake, kca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6 (95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2</w:t>
            </w: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6</w:t>
            </w: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2</w:t>
            </w: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4</w:t>
            </w: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66921" w:rsidRPr="00C00D9F" w:rsidTr="00F24E6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story of diabetes, %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966921" w:rsidRPr="00C00D9F" w:rsidTr="00F24E6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0D9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t during the day and not walk about much, %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66921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921" w:rsidRPr="00C00D9F" w:rsidRDefault="00966921" w:rsidP="00F24E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9</w:t>
            </w:r>
          </w:p>
        </w:tc>
      </w:tr>
    </w:tbl>
    <w:p w:rsidR="00966921" w:rsidRDefault="00966921" w:rsidP="00966921">
      <w:r>
        <w:t>Percentages, means and standard deviations are weighted</w:t>
      </w:r>
    </w:p>
    <w:p w:rsidR="00966921" w:rsidRDefault="00966921">
      <w:pPr>
        <w:rPr>
          <w:b/>
        </w:rPr>
      </w:pPr>
      <w:r>
        <w:rPr>
          <w:b/>
        </w:rPr>
        <w:br w:type="page"/>
      </w:r>
    </w:p>
    <w:p w:rsidR="0091198D" w:rsidRPr="0091198D" w:rsidRDefault="00254FDF" w:rsidP="005B1ED2">
      <w:r>
        <w:rPr>
          <w:b/>
        </w:rPr>
        <w:t>T</w:t>
      </w:r>
      <w:r w:rsidR="0091198D">
        <w:rPr>
          <w:b/>
        </w:rPr>
        <w:t xml:space="preserve">able </w:t>
      </w:r>
      <w:r>
        <w:rPr>
          <w:b/>
        </w:rPr>
        <w:t>S</w:t>
      </w:r>
      <w:r w:rsidR="00966921">
        <w:rPr>
          <w:b/>
        </w:rPr>
        <w:t>7</w:t>
      </w:r>
      <w:r w:rsidR="0091198D">
        <w:rPr>
          <w:b/>
        </w:rPr>
        <w:t xml:space="preserve"> </w:t>
      </w:r>
      <w:r w:rsidR="0091198D">
        <w:t xml:space="preserve">Multivariate </w:t>
      </w:r>
      <w:proofErr w:type="gramStart"/>
      <w:r w:rsidR="00F879E1" w:rsidRPr="00F879E1">
        <w:rPr>
          <w:vertAlign w:val="superscript"/>
        </w:rPr>
        <w:t>a</w:t>
      </w:r>
      <w:proofErr w:type="gramEnd"/>
      <w:r w:rsidR="00F879E1">
        <w:t xml:space="preserve"> </w:t>
      </w:r>
      <w:r w:rsidR="0091198D">
        <w:t xml:space="preserve">associations between sleep characteristics and measurements of adiposity in men, NHANES 2005-2006 </w:t>
      </w:r>
    </w:p>
    <w:tbl>
      <w:tblPr>
        <w:tblW w:w="10260" w:type="dxa"/>
        <w:tblInd w:w="-612" w:type="dxa"/>
        <w:tblLook w:val="04A0"/>
      </w:tblPr>
      <w:tblGrid>
        <w:gridCol w:w="2580"/>
        <w:gridCol w:w="1920"/>
        <w:gridCol w:w="1920"/>
        <w:gridCol w:w="1920"/>
        <w:gridCol w:w="1920"/>
      </w:tblGrid>
      <w:tr w:rsidR="002D1D31" w:rsidRPr="002D1D31" w:rsidTr="003A1EE5">
        <w:trPr>
          <w:trHeight w:val="244"/>
        </w:trPr>
        <w:tc>
          <w:tcPr>
            <w:tcW w:w="25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MI (kg/m2)</w:t>
            </w:r>
          </w:p>
        </w:tc>
        <w:tc>
          <w:tcPr>
            <w:tcW w:w="1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% body fat</w:t>
            </w:r>
          </w:p>
        </w:tc>
        <w:tc>
          <w:tcPr>
            <w:tcW w:w="1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1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droid/</w:t>
            </w:r>
            <w:proofErr w:type="spellStart"/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ynoid</w:t>
            </w:r>
            <w:proofErr w:type="spellEnd"/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fat ratio</w:t>
            </w:r>
          </w:p>
        </w:tc>
      </w:tr>
      <w:tr w:rsidR="002D1D31" w:rsidRPr="002D1D31" w:rsidTr="003A1EE5">
        <w:trPr>
          <w:trHeight w:val="509"/>
        </w:trPr>
        <w:tc>
          <w:tcPr>
            <w:tcW w:w="2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</w:rPr>
              <w:t>Sleep Dura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="0063680C">
              <w:t xml:space="preserve">≤5 </w:t>
            </w: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4 (0.93, 3.3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 (0.51, 2.4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8 (1.71, 7.4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 (-0.02, 0.06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6 h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 (0.40, 1.8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 (-0.15, 1.2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 (0.47, 3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 (-0.03, 0.03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7 h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 (-0.26, 1.1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 (-0.07, 1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 (-0.46, 2.3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 (-0.03, 0.02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8 h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6368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="0063680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≥9 </w:t>
            </w:r>
            <w:bookmarkStart w:id="0" w:name="_GoBack"/>
            <w:bookmarkEnd w:id="0"/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 (-1.16, 1.6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 (-0.39, 2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5 (-2.72, 2.0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 (-0.06, 0.01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8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</w:rPr>
              <w:t>Sleep Qualit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leep quality inde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2+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 (0.34, 2.0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 (0.44, 1.9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2 (0.87, 4.7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 (0.00, 0.08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 (0.30, 1.5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 (0.22, 1.5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 (0.06, 3.1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 (-0.01, 0.04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1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ow long to fall aslee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&gt;= 1h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 (-0.40, 1.6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 (-0.30, 1.8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 (-0.75, 4.0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 (0.00, 0.07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30-&lt;1 h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5 (-1.09, 0.5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 (-0.56, 1.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2 (-2.38, 1.3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 (-0.01, 0.03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15-&lt;30 m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1 (-1.00, 0.5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 (-0.58, 0.7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4 (-2.64, 1.5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 (-0.03, 0.02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&lt;15 m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11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ave trouble falling aslee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lmost always (16-30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 (-0.78, 2.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 (-1.05, 2.1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 (-1.84, 5.1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 (0.01, 0.08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ften (5-15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1 (-1.35, 0.9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 (-0.92, 1.1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6 (-3.07, 1.9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 (-0.04, 0.02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ometimes (2-4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 (-0.43, 0.7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 (-0.75, 1.0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 (-1.72, 2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 (-0.03, 0.04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arely (1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 (-0.68, 0.3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 (-1.01, 0.6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 (-1.91, 1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 (-0.03, 0.03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25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Wake up at nigh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lmost always (16-30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 (-0.43, 1.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 (-0.22, 1.6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 (-1.02, 2.7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 (-0.03, 0.06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ften (5-15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 (-1.12, 1.0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 (-1.10, 1.3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 (-2.7, 2.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 (-0.02, 0.02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ometimes (2-4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 (-1.00, 0.2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1 (-1.02, 0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5 (-2.69, 0.4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 (-0.05, 0.01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arely (1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6 (-1.17, 0.2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 (-0.86, 0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1 (-3.03, 0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 (-0.05, 0.00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91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Wake up too earl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lmost always (16-30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 (-0.92, 1.8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 (-0.66, 2.6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 (-2.58, 4.2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 (-0.08, 0.04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ften (5-15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 (-0.61, 0.7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 (-0.74, 0.6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 (-1.62, 2.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 (-0.03, 0.04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ometimes (2-4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 (-0.80, 0.4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 (-0.37, 0.5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2 (-1.69, 0.6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 (-0.03, 0.03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arely (1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 (-0.44, 0.9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 (-0.24, 1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 (-1.02, 2.4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 (-0.03, 0.02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85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nrest during the da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lmost always (16-30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 (0.42, 2.6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3 (0.56, 2.9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5 (0.78, 5.5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 (-0.02, 0.07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ften (5-15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 (-0.50, 1.3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 (-0.77, 0.8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 (-1.21, 3.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 (-0.03, 0.02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ometimes (2-4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 (-0.73, 0.4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 (-0.86, 0.4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4 (-1.89, 1.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 (-0.03, 0.01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arely (1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 (-0.72, 0.7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 (-0.71, 0.7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 (-1.55, 1.5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 (-0.05, 0.00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38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t enough slee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lmost always (16-30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 (0.26, 2.5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 (-0.45, 1.7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8 (1.09, 4.8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 (-0.01, 0.08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ften (5-15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 (-0.08, 0.7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7 (-0.88, 0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 (-0.86, 1.7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 (-0.03, 0.02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ometimes (2-4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 (-0.79, 0.6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1 (-1.08, 0.2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 (-1.54, 1.7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 (-0.04, 0.00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arely (1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 (-0.62, 0.9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 (-0.56, 1.1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 (-0.69, 2.4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 (-0.04, 0.03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49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verly sleep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lmost always (16-30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 (0.46, 2.9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 (0.61, 3.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4 (-0.07, 6.3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 (-0.02, 0.08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ften (5-15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 (-0.33, 1.5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 (-0.96, 0.8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 (-0.40, 3.3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 (-0.02, 0.03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ometimes (2-4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 (-0.28, 0.7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 (-0.57, 0.6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 (-1.08, 1.5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 (-0.04, 0.00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arely (1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 (-0.70, 0.8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 (-0.72, 0.8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 (-1.41, 2.1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 (-0.03, 0.02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81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ake sleeping pill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lmost always (16-30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 (-1.37, 1.2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5 (-1.82, 1.3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 (-2.49, 3.4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 (-0.03, 0.09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ften (5-15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 (-1.29, 3.8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3 (-0.57, 4.0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1 (-2.99, 8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 (-0.05, 0.07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ometimes (2-4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 (-0.94, 1.2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 (-1.06, 0.8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 (-2.49, 1.6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 (-0.03, 0.02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arely (1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0 (-1.71, 1.1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 (-1.45, 1.3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 (-3.49, 3.9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 (-0.06, 0.03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47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</w:rPr>
              <w:t>Sleep breathing problem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nor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Frequently (5+/wk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6 (3.56, 5.5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7 (2.69, 4.4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9 (8.09, 12.4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 (0.07, 0.13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ccasionally (3-4/wk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0 (2.01, 3.6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6 (1.83, 3.1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8 (5.14, 9.2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 (0.07, 0.12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arely (1-2/wk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 (0.88, 2.8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 (0.84, 2.3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2 (2.29, 6.7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 (0.01, 0.06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&lt;.0001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nor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Frequently (5+/wk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3 (2.60, 4.6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8 (1.33, 4.0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0 (6.56, 9.8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 (0.01, 0.12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ccasionally (3-4/wk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2 (1.23, 3.6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5 (1.01, 3.3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1 (2.71, 7.7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 (0.01, 0.11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arely (1-2/wk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 (0.42, 2.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 (0.32, 2.1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3 (1.39, 5.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 (-0.04, 0.00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04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</w:rPr>
              <w:t>Sleep leg problem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eg cramp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lmost always (16-30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 (-2.11, 2.1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 (-1.45, 3.2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 (-3.86, 6.4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 (-0.01, 0.15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ften (5-15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 (-0.56, 3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 (-0.35, 4.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4 (-2.15, 8.4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 (-0.05, 0.07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ometimes (2-4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 (-0.50, 1.0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 (0.02, 1.7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 (-0.40, 3.1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 (-0.03, 0.05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arely (1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 (0.12, 1.0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 (0.42, 1.4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4 (1.05, 3.8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 (-0.02, 0.04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22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eg jerk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lmost always (16-30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 (-2.86, 3.8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 (-2.94, 3.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 (-4.78, 7.2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 (0.00, 0.15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ften (5-15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 (-1.52, 0.6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3 (-2.33, 0.6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3 (-3.32, 1.8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 (-0.09, 0.03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Sometimes (2-4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5 (-1.71, 0.0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5 (-1.61, 0.3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6 (-3.40, 0.6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 (-0.03, 0.04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Rarely (1/m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 (-0.95, 0.8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 (-0.99, 0.6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5 (-2.55, 2.0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 (-0.06, 0.00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65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</w:rPr>
              <w:t>Sleep Disorde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y sleep disord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9 (1.74, 3.6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 (0.52, 2.8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2 (4.94, 10.1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 (0.05, 0.12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pne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9 (3.13, 5.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4 (1.45, 4.8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31 (8.69, 13.9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 (0.05, 0.17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1 (-4.87, 2.0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4 (-4.82, 2.1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0 (-9.63, 6.6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 (-0.05, 0.10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stless leg syndrom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4 (0.53, 12.1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8 (-8.35, 17.3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7 (-4.24, 30.5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 (0.09, 0.16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ther disord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0 (-3.26, 2.8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8 (-4.81, 3.2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 (-7.80, 10.3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 (-0.08, 0.15)</w:t>
            </w:r>
          </w:p>
        </w:tc>
      </w:tr>
      <w:tr w:rsidR="002D1D31" w:rsidRPr="002D1D31" w:rsidTr="003A1EE5">
        <w:trPr>
          <w:trHeight w:val="20"/>
        </w:trPr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D31" w:rsidRPr="002D1D31" w:rsidRDefault="002D1D31" w:rsidP="002D1D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D3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</w:tbl>
    <w:p w:rsidR="00F879E1" w:rsidRDefault="00F879E1" w:rsidP="00F879E1">
      <w:pPr>
        <w:spacing w:after="0" w:line="240" w:lineRule="auto"/>
      </w:pPr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>
        <w:t xml:space="preserve">adjusted for age, race/ethnicity, smoking status, alcohol drinking, education, intakes of fat, </w:t>
      </w:r>
      <w:r w:rsidR="003A1EE5">
        <w:t>c</w:t>
      </w:r>
      <w:r>
        <w:t>arbohydrate and total calories, physical activity and diabetes</w:t>
      </w:r>
    </w:p>
    <w:p w:rsidR="0091198D" w:rsidRDefault="0091198D">
      <w:pPr>
        <w:rPr>
          <w:b/>
        </w:rPr>
      </w:pPr>
    </w:p>
    <w:sectPr w:rsidR="0091198D" w:rsidSect="0075785A">
      <w:pgSz w:w="12240" w:h="15840"/>
      <w:pgMar w:top="1440" w:right="171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docVars>
    <w:docVar w:name="Total_Editing_Time" w:val="2"/>
  </w:docVars>
  <w:rsids>
    <w:rsidRoot w:val="005F65DB"/>
    <w:rsid w:val="00001BCE"/>
    <w:rsid w:val="0000770D"/>
    <w:rsid w:val="00010B15"/>
    <w:rsid w:val="000121E9"/>
    <w:rsid w:val="000172E9"/>
    <w:rsid w:val="00020430"/>
    <w:rsid w:val="00050018"/>
    <w:rsid w:val="00095820"/>
    <w:rsid w:val="00095B79"/>
    <w:rsid w:val="000A1783"/>
    <w:rsid w:val="000F67F3"/>
    <w:rsid w:val="001121C7"/>
    <w:rsid w:val="00157CEB"/>
    <w:rsid w:val="00185A89"/>
    <w:rsid w:val="001A5F0F"/>
    <w:rsid w:val="001B43B4"/>
    <w:rsid w:val="001C65E1"/>
    <w:rsid w:val="001E5330"/>
    <w:rsid w:val="001E7872"/>
    <w:rsid w:val="00232F29"/>
    <w:rsid w:val="0025153C"/>
    <w:rsid w:val="00253E74"/>
    <w:rsid w:val="00254FDF"/>
    <w:rsid w:val="00255C40"/>
    <w:rsid w:val="00260DE9"/>
    <w:rsid w:val="00281B0C"/>
    <w:rsid w:val="002B3EA8"/>
    <w:rsid w:val="002C516E"/>
    <w:rsid w:val="002D1D31"/>
    <w:rsid w:val="002E20A2"/>
    <w:rsid w:val="003356E4"/>
    <w:rsid w:val="00355FCC"/>
    <w:rsid w:val="00371B61"/>
    <w:rsid w:val="00381231"/>
    <w:rsid w:val="003A1EE5"/>
    <w:rsid w:val="003B19DE"/>
    <w:rsid w:val="003B2CB7"/>
    <w:rsid w:val="004165FF"/>
    <w:rsid w:val="0042195D"/>
    <w:rsid w:val="00430163"/>
    <w:rsid w:val="00433655"/>
    <w:rsid w:val="00442E36"/>
    <w:rsid w:val="004843B5"/>
    <w:rsid w:val="004966DB"/>
    <w:rsid w:val="004E5384"/>
    <w:rsid w:val="005172E0"/>
    <w:rsid w:val="00522DB9"/>
    <w:rsid w:val="005479E9"/>
    <w:rsid w:val="00547E3A"/>
    <w:rsid w:val="005B1ED2"/>
    <w:rsid w:val="005C2A93"/>
    <w:rsid w:val="005E280A"/>
    <w:rsid w:val="005E5841"/>
    <w:rsid w:val="005F65DB"/>
    <w:rsid w:val="00614182"/>
    <w:rsid w:val="006175DF"/>
    <w:rsid w:val="0063680C"/>
    <w:rsid w:val="00657C28"/>
    <w:rsid w:val="006671DD"/>
    <w:rsid w:val="006A70F9"/>
    <w:rsid w:val="006B0D11"/>
    <w:rsid w:val="006C6C38"/>
    <w:rsid w:val="006D6BF1"/>
    <w:rsid w:val="006E4327"/>
    <w:rsid w:val="0070379A"/>
    <w:rsid w:val="007046A9"/>
    <w:rsid w:val="0073393B"/>
    <w:rsid w:val="0075160E"/>
    <w:rsid w:val="0075785A"/>
    <w:rsid w:val="00764A30"/>
    <w:rsid w:val="00790B41"/>
    <w:rsid w:val="007C03BF"/>
    <w:rsid w:val="00812DF6"/>
    <w:rsid w:val="00826441"/>
    <w:rsid w:val="008B2E68"/>
    <w:rsid w:val="008D1BFD"/>
    <w:rsid w:val="008F370A"/>
    <w:rsid w:val="0090509E"/>
    <w:rsid w:val="00905B35"/>
    <w:rsid w:val="0091198D"/>
    <w:rsid w:val="00914A72"/>
    <w:rsid w:val="00916FDD"/>
    <w:rsid w:val="00944355"/>
    <w:rsid w:val="00966921"/>
    <w:rsid w:val="00977985"/>
    <w:rsid w:val="00990FD4"/>
    <w:rsid w:val="00995803"/>
    <w:rsid w:val="009F7F92"/>
    <w:rsid w:val="00AC42EC"/>
    <w:rsid w:val="00AD6C9B"/>
    <w:rsid w:val="00B0470C"/>
    <w:rsid w:val="00B076DF"/>
    <w:rsid w:val="00B11C72"/>
    <w:rsid w:val="00B44ACF"/>
    <w:rsid w:val="00B84A36"/>
    <w:rsid w:val="00BB260E"/>
    <w:rsid w:val="00C00D9F"/>
    <w:rsid w:val="00C250EA"/>
    <w:rsid w:val="00C35D15"/>
    <w:rsid w:val="00C54943"/>
    <w:rsid w:val="00C87857"/>
    <w:rsid w:val="00CA0D7D"/>
    <w:rsid w:val="00CD1F1C"/>
    <w:rsid w:val="00CE6EC0"/>
    <w:rsid w:val="00D245D9"/>
    <w:rsid w:val="00D25AA9"/>
    <w:rsid w:val="00D27053"/>
    <w:rsid w:val="00D32691"/>
    <w:rsid w:val="00D43A56"/>
    <w:rsid w:val="00D53E57"/>
    <w:rsid w:val="00D74C86"/>
    <w:rsid w:val="00D8377D"/>
    <w:rsid w:val="00DA392C"/>
    <w:rsid w:val="00DB2529"/>
    <w:rsid w:val="00DC4D78"/>
    <w:rsid w:val="00DD114F"/>
    <w:rsid w:val="00DE506D"/>
    <w:rsid w:val="00E03DD7"/>
    <w:rsid w:val="00E273B2"/>
    <w:rsid w:val="00E716F6"/>
    <w:rsid w:val="00E80852"/>
    <w:rsid w:val="00E877FE"/>
    <w:rsid w:val="00E90FE5"/>
    <w:rsid w:val="00EA447D"/>
    <w:rsid w:val="00F15F21"/>
    <w:rsid w:val="00F17977"/>
    <w:rsid w:val="00F52A38"/>
    <w:rsid w:val="00F6133F"/>
    <w:rsid w:val="00F879E1"/>
    <w:rsid w:val="00FB53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B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65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3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19F34B-CF7A-4A71-9BCB-F003B5173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3022</Words>
  <Characters>15292</Characters>
  <Application>Microsoft Office Word</Application>
  <DocSecurity>0</DocSecurity>
  <Lines>1699</Lines>
  <Paragraphs>14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16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X</dc:creator>
  <cp:lastModifiedBy>EDABO-ABO</cp:lastModifiedBy>
  <cp:revision>4</cp:revision>
  <dcterms:created xsi:type="dcterms:W3CDTF">2016-09-14T14:43:00Z</dcterms:created>
  <dcterms:modified xsi:type="dcterms:W3CDTF">2016-11-04T04:42:00Z</dcterms:modified>
</cp:coreProperties>
</file>